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0E2434" w14:textId="77777777" w:rsidR="00A02D52" w:rsidRDefault="00A02D52" w:rsidP="00A02D52">
      <w:r>
        <w:t>Supplementary Table 1. Comparison of Gender Differences for each of PSS4, WHO-5, CRP, and HCC at Timepoints 1-3.</w:t>
      </w:r>
    </w:p>
    <w:tbl>
      <w:tblPr>
        <w:tblStyle w:val="TableGrid"/>
        <w:tblW w:w="0" w:type="auto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"/>
        <w:gridCol w:w="2101"/>
        <w:gridCol w:w="886"/>
        <w:gridCol w:w="1552"/>
        <w:gridCol w:w="1000"/>
        <w:gridCol w:w="1000"/>
        <w:gridCol w:w="1000"/>
        <w:gridCol w:w="1000"/>
        <w:gridCol w:w="2356"/>
        <w:gridCol w:w="1072"/>
      </w:tblGrid>
      <w:tr w:rsidR="00A02D52" w:rsidRPr="00144F45" w14:paraId="3BEBE0F7" w14:textId="77777777" w:rsidTr="00D14E91">
        <w:trPr>
          <w:gridBefore w:val="1"/>
          <w:wBefore w:w="98" w:type="dxa"/>
        </w:trPr>
        <w:tc>
          <w:tcPr>
            <w:tcW w:w="2101" w:type="dxa"/>
            <w:tcBorders>
              <w:bottom w:val="nil"/>
            </w:tcBorders>
          </w:tcPr>
          <w:p w14:paraId="778FC8FC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886" w:type="dxa"/>
            <w:tcBorders>
              <w:bottom w:val="nil"/>
            </w:tcBorders>
          </w:tcPr>
          <w:p w14:paraId="621E738A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552" w:type="dxa"/>
          </w:tcPr>
          <w:p w14:paraId="4543690C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20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21CB20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le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7A5555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emale</w:t>
            </w:r>
          </w:p>
        </w:tc>
        <w:tc>
          <w:tcPr>
            <w:tcW w:w="2356" w:type="dxa"/>
          </w:tcPr>
          <w:p w14:paraId="05285508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7E128D">
              <w:rPr>
                <w:rFonts w:cs="Times New Roman"/>
                <w:szCs w:val="24"/>
              </w:rPr>
              <w:t>ANOVAs</w:t>
            </w:r>
          </w:p>
        </w:tc>
        <w:tc>
          <w:tcPr>
            <w:tcW w:w="1072" w:type="dxa"/>
          </w:tcPr>
          <w:p w14:paraId="7752BB64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</w:tr>
      <w:tr w:rsidR="00A02D52" w:rsidRPr="00144F45" w14:paraId="222890B4" w14:textId="77777777" w:rsidTr="00D14E91">
        <w:trPr>
          <w:gridBefore w:val="1"/>
          <w:wBefore w:w="98" w:type="dxa"/>
        </w:trPr>
        <w:tc>
          <w:tcPr>
            <w:tcW w:w="2101" w:type="dxa"/>
            <w:tcBorders>
              <w:top w:val="nil"/>
              <w:bottom w:val="single" w:sz="4" w:space="0" w:color="auto"/>
            </w:tcBorders>
          </w:tcPr>
          <w:p w14:paraId="63224476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</w:tcPr>
          <w:p w14:paraId="34A94FD0" w14:textId="77777777" w:rsidR="00A02D52" w:rsidRPr="009448C8" w:rsidRDefault="00A02D52" w:rsidP="00D14E91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5E67BC72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>Measur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4CB5521B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00655C">
              <w:rPr>
                <w:rFonts w:cs="Times New Roman"/>
                <w:i/>
                <w:iCs/>
                <w:szCs w:val="24"/>
              </w:rPr>
              <w:t>M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631BB6D7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00655C">
              <w:rPr>
                <w:rFonts w:cs="Times New Roman"/>
                <w:i/>
                <w:iCs/>
                <w:szCs w:val="24"/>
              </w:rPr>
              <w:t>SD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39423890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00655C">
              <w:rPr>
                <w:rFonts w:cs="Times New Roman"/>
                <w:i/>
                <w:iCs/>
                <w:szCs w:val="24"/>
              </w:rPr>
              <w:t>M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3C80B9B7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00655C">
              <w:rPr>
                <w:rFonts w:cs="Times New Roman"/>
                <w:i/>
                <w:iCs/>
                <w:szCs w:val="24"/>
              </w:rPr>
              <w:t>SD</w:t>
            </w:r>
          </w:p>
        </w:tc>
        <w:tc>
          <w:tcPr>
            <w:tcW w:w="2356" w:type="dxa"/>
            <w:tcBorders>
              <w:bottom w:val="single" w:sz="4" w:space="0" w:color="auto"/>
            </w:tcBorders>
          </w:tcPr>
          <w:p w14:paraId="31616D4F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i/>
                <w:iCs/>
                <w:szCs w:val="24"/>
              </w:rPr>
              <w:t>F</w:t>
            </w:r>
            <w:r w:rsidRPr="0000655C">
              <w:rPr>
                <w:rFonts w:cs="Times New Roman"/>
                <w:szCs w:val="24"/>
              </w:rPr>
              <w:t>(</w:t>
            </w:r>
            <w:r w:rsidRPr="0000655C">
              <w:rPr>
                <w:rFonts w:cs="Times New Roman"/>
                <w:i/>
                <w:iCs/>
                <w:szCs w:val="24"/>
              </w:rPr>
              <w:t>df</w:t>
            </w:r>
            <w:r w:rsidRPr="0000655C">
              <w:rPr>
                <w:rFonts w:cs="Times New Roman"/>
                <w:szCs w:val="24"/>
              </w:rPr>
              <w:t>);</w:t>
            </w:r>
            <w:r>
              <w:rPr>
                <w:rFonts w:cs="Times New Roman"/>
                <w:szCs w:val="24"/>
              </w:rPr>
              <w:t xml:space="preserve"> </w:t>
            </w:r>
            <w:r w:rsidRPr="0000655C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01AB42A6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>η</w:t>
            </w:r>
            <w:r w:rsidRPr="0000655C">
              <w:rPr>
                <w:rFonts w:cs="Times New Roman"/>
                <w:szCs w:val="24"/>
                <w:vertAlign w:val="superscript"/>
              </w:rPr>
              <w:t>2</w:t>
            </w:r>
          </w:p>
        </w:tc>
      </w:tr>
      <w:tr w:rsidR="00A02D52" w:rsidRPr="00144F45" w14:paraId="03DB8752" w14:textId="77777777" w:rsidTr="00D14E91">
        <w:trPr>
          <w:gridBefore w:val="1"/>
          <w:wBefore w:w="98" w:type="dxa"/>
        </w:trPr>
        <w:tc>
          <w:tcPr>
            <w:tcW w:w="2101" w:type="dxa"/>
            <w:tcBorders>
              <w:top w:val="single" w:sz="4" w:space="0" w:color="auto"/>
            </w:tcBorders>
          </w:tcPr>
          <w:p w14:paraId="09441E4A" w14:textId="77777777" w:rsidR="00A02D52" w:rsidRDefault="00A02D52" w:rsidP="00D14E91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Time 1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154ABFA6" w14:textId="77777777" w:rsidR="00A02D52" w:rsidRDefault="00A02D52" w:rsidP="00D14E9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6FA6F0B5" w14:textId="77777777" w:rsidR="00A02D52" w:rsidRPr="0000655C" w:rsidRDefault="00A02D52" w:rsidP="00D14E91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PSS4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726D52CD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5.26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670E76D6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2.80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30F1CD07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6.48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475364DA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2</w:t>
            </w:r>
            <w:r>
              <w:rPr>
                <w:rFonts w:cs="Times New Roman"/>
                <w:szCs w:val="24"/>
              </w:rPr>
              <w:t>.73</w:t>
            </w:r>
          </w:p>
        </w:tc>
        <w:tc>
          <w:tcPr>
            <w:tcW w:w="2356" w:type="dxa"/>
            <w:tcBorders>
              <w:top w:val="single" w:sz="4" w:space="0" w:color="auto"/>
            </w:tcBorders>
          </w:tcPr>
          <w:p w14:paraId="6550DAD5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20(1, 294)</w:t>
            </w:r>
            <w:r w:rsidRPr="0000655C">
              <w:rPr>
                <w:rFonts w:cs="Times New Roman"/>
                <w:szCs w:val="24"/>
              </w:rPr>
              <w:t xml:space="preserve">; </w:t>
            </w:r>
            <w:r>
              <w:rPr>
                <w:rFonts w:cs="Times New Roman"/>
                <w:szCs w:val="24"/>
              </w:rPr>
              <w:t>.002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69E7FCD6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2</w:t>
            </w:r>
          </w:p>
        </w:tc>
      </w:tr>
      <w:tr w:rsidR="00A02D52" w:rsidRPr="00144F45" w14:paraId="65EA498C" w14:textId="77777777" w:rsidTr="00D14E91">
        <w:trPr>
          <w:gridBefore w:val="1"/>
          <w:wBefore w:w="98" w:type="dxa"/>
        </w:trPr>
        <w:tc>
          <w:tcPr>
            <w:tcW w:w="2101" w:type="dxa"/>
          </w:tcPr>
          <w:p w14:paraId="17E305A5" w14:textId="77777777" w:rsidR="00A02D52" w:rsidRPr="1B2FB69D" w:rsidRDefault="00A02D52" w:rsidP="00D14E9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886" w:type="dxa"/>
          </w:tcPr>
          <w:p w14:paraId="7B5C4EE6" w14:textId="77777777" w:rsidR="00A02D52" w:rsidRPr="1B2FB69D" w:rsidRDefault="00A02D52" w:rsidP="00D14E9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552" w:type="dxa"/>
          </w:tcPr>
          <w:p w14:paraId="1F4BC418" w14:textId="77777777" w:rsidR="00A02D52" w:rsidRPr="0000655C" w:rsidRDefault="00A02D52" w:rsidP="00D14E91">
            <w:pPr>
              <w:spacing w:line="480" w:lineRule="auto"/>
              <w:rPr>
                <w:rFonts w:cs="Times New Roman"/>
              </w:rPr>
            </w:pPr>
            <w:r w:rsidRPr="1B2FB69D">
              <w:rPr>
                <w:rFonts w:cs="Times New Roman"/>
              </w:rPr>
              <w:t>WHO</w:t>
            </w:r>
            <w:r>
              <w:rPr>
                <w:rFonts w:cs="Times New Roman"/>
              </w:rPr>
              <w:t>-5</w:t>
            </w:r>
          </w:p>
        </w:tc>
        <w:tc>
          <w:tcPr>
            <w:tcW w:w="1000" w:type="dxa"/>
          </w:tcPr>
          <w:p w14:paraId="38AE8DFB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.06</w:t>
            </w:r>
          </w:p>
        </w:tc>
        <w:tc>
          <w:tcPr>
            <w:tcW w:w="1000" w:type="dxa"/>
          </w:tcPr>
          <w:p w14:paraId="1B89B80B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>19.</w:t>
            </w:r>
            <w:r>
              <w:rPr>
                <w:rFonts w:cs="Times New Roman"/>
                <w:szCs w:val="24"/>
              </w:rPr>
              <w:t>64</w:t>
            </w:r>
          </w:p>
        </w:tc>
        <w:tc>
          <w:tcPr>
            <w:tcW w:w="1000" w:type="dxa"/>
          </w:tcPr>
          <w:p w14:paraId="0D663A04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2.09</w:t>
            </w:r>
          </w:p>
        </w:tc>
        <w:tc>
          <w:tcPr>
            <w:tcW w:w="1000" w:type="dxa"/>
          </w:tcPr>
          <w:p w14:paraId="25CC71E3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.96</w:t>
            </w:r>
          </w:p>
        </w:tc>
        <w:tc>
          <w:tcPr>
            <w:tcW w:w="2356" w:type="dxa"/>
          </w:tcPr>
          <w:p w14:paraId="2F39E16A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5(1, 294); .460</w:t>
            </w:r>
            <w:r w:rsidRPr="0000655C">
              <w:rPr>
                <w:rFonts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1072" w:type="dxa"/>
          </w:tcPr>
          <w:p w14:paraId="5A897214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60</w:t>
            </w:r>
          </w:p>
        </w:tc>
      </w:tr>
      <w:tr w:rsidR="00A02D52" w:rsidRPr="00144F45" w14:paraId="4DDCD8BF" w14:textId="77777777" w:rsidTr="00D14E91">
        <w:trPr>
          <w:gridBefore w:val="1"/>
          <w:wBefore w:w="98" w:type="dxa"/>
        </w:trPr>
        <w:tc>
          <w:tcPr>
            <w:tcW w:w="2101" w:type="dxa"/>
          </w:tcPr>
          <w:p w14:paraId="6814695B" w14:textId="77777777" w:rsidR="00A02D52" w:rsidRPr="10955FB6" w:rsidRDefault="00A02D52" w:rsidP="00D14E9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886" w:type="dxa"/>
          </w:tcPr>
          <w:p w14:paraId="721ABEAB" w14:textId="77777777" w:rsidR="00A02D52" w:rsidRPr="10955FB6" w:rsidRDefault="00A02D52" w:rsidP="00D14E9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552" w:type="dxa"/>
          </w:tcPr>
          <w:p w14:paraId="07119492" w14:textId="77777777" w:rsidR="00A02D52" w:rsidRPr="0000655C" w:rsidRDefault="00A02D52" w:rsidP="00D14E91">
            <w:pPr>
              <w:spacing w:line="480" w:lineRule="auto"/>
              <w:rPr>
                <w:rFonts w:cs="Times New Roman"/>
              </w:rPr>
            </w:pPr>
            <w:r w:rsidRPr="10955FB6">
              <w:rPr>
                <w:rFonts w:cs="Times New Roman"/>
              </w:rPr>
              <w:t>CRP</w:t>
            </w:r>
          </w:p>
        </w:tc>
        <w:tc>
          <w:tcPr>
            <w:tcW w:w="1000" w:type="dxa"/>
          </w:tcPr>
          <w:p w14:paraId="487D4EA0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1.13</w:t>
            </w:r>
          </w:p>
        </w:tc>
        <w:tc>
          <w:tcPr>
            <w:tcW w:w="1000" w:type="dxa"/>
          </w:tcPr>
          <w:p w14:paraId="0A3E22B3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1.</w:t>
            </w:r>
            <w:r>
              <w:rPr>
                <w:rFonts w:cs="Times New Roman"/>
                <w:szCs w:val="24"/>
              </w:rPr>
              <w:t>52</w:t>
            </w:r>
          </w:p>
        </w:tc>
        <w:tc>
          <w:tcPr>
            <w:tcW w:w="1000" w:type="dxa"/>
          </w:tcPr>
          <w:p w14:paraId="0CC5E6F3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1.25</w:t>
            </w:r>
          </w:p>
        </w:tc>
        <w:tc>
          <w:tcPr>
            <w:tcW w:w="1000" w:type="dxa"/>
          </w:tcPr>
          <w:p w14:paraId="1F39BB6A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1.</w:t>
            </w:r>
            <w:r>
              <w:rPr>
                <w:rFonts w:cs="Times New Roman"/>
                <w:szCs w:val="24"/>
              </w:rPr>
              <w:t>81</w:t>
            </w:r>
          </w:p>
        </w:tc>
        <w:tc>
          <w:tcPr>
            <w:tcW w:w="2356" w:type="dxa"/>
          </w:tcPr>
          <w:p w14:paraId="04D7A1C3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8(1, 294); .600</w:t>
            </w:r>
          </w:p>
        </w:tc>
        <w:tc>
          <w:tcPr>
            <w:tcW w:w="1072" w:type="dxa"/>
          </w:tcPr>
          <w:p w14:paraId="5F65578E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00</w:t>
            </w:r>
          </w:p>
        </w:tc>
      </w:tr>
      <w:tr w:rsidR="00A02D52" w:rsidRPr="00144F45" w14:paraId="76BAF72C" w14:textId="77777777" w:rsidTr="00D14E91">
        <w:trPr>
          <w:gridBefore w:val="1"/>
          <w:wBefore w:w="98" w:type="dxa"/>
        </w:trPr>
        <w:tc>
          <w:tcPr>
            <w:tcW w:w="2101" w:type="dxa"/>
          </w:tcPr>
          <w:p w14:paraId="2C740263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886" w:type="dxa"/>
          </w:tcPr>
          <w:p w14:paraId="798C5220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552" w:type="dxa"/>
          </w:tcPr>
          <w:p w14:paraId="17377E61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>HCC</w:t>
            </w:r>
          </w:p>
        </w:tc>
        <w:tc>
          <w:tcPr>
            <w:tcW w:w="1000" w:type="dxa"/>
          </w:tcPr>
          <w:p w14:paraId="46F80051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7.73</w:t>
            </w:r>
          </w:p>
        </w:tc>
        <w:tc>
          <w:tcPr>
            <w:tcW w:w="1000" w:type="dxa"/>
          </w:tcPr>
          <w:p w14:paraId="3330FC4B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5.87</w:t>
            </w:r>
          </w:p>
        </w:tc>
        <w:tc>
          <w:tcPr>
            <w:tcW w:w="1000" w:type="dxa"/>
          </w:tcPr>
          <w:p w14:paraId="794B8D0E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10.58</w:t>
            </w:r>
          </w:p>
        </w:tc>
        <w:tc>
          <w:tcPr>
            <w:tcW w:w="1000" w:type="dxa"/>
          </w:tcPr>
          <w:p w14:paraId="626F3AAF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10.36</w:t>
            </w:r>
          </w:p>
        </w:tc>
        <w:tc>
          <w:tcPr>
            <w:tcW w:w="2356" w:type="dxa"/>
          </w:tcPr>
          <w:p w14:paraId="602B3B4A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56(1, 294); .033</w:t>
            </w:r>
          </w:p>
        </w:tc>
        <w:tc>
          <w:tcPr>
            <w:tcW w:w="1072" w:type="dxa"/>
          </w:tcPr>
          <w:p w14:paraId="758E7F6A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33</w:t>
            </w:r>
          </w:p>
        </w:tc>
      </w:tr>
      <w:tr w:rsidR="00A02D52" w:rsidRPr="0000655C" w14:paraId="6633507D" w14:textId="77777777" w:rsidTr="00D14E91">
        <w:tc>
          <w:tcPr>
            <w:tcW w:w="2199" w:type="dxa"/>
            <w:gridSpan w:val="2"/>
            <w:tcBorders>
              <w:top w:val="single" w:sz="4" w:space="0" w:color="auto"/>
            </w:tcBorders>
          </w:tcPr>
          <w:p w14:paraId="7DA941F3" w14:textId="77777777" w:rsidR="00A02D52" w:rsidRDefault="00A02D52" w:rsidP="00D14E91">
            <w:pPr>
              <w:spacing w:line="480" w:lineRule="auto"/>
              <w:rPr>
                <w:rFonts w:cs="Times New Roman"/>
              </w:rPr>
            </w:pPr>
            <w:bookmarkStart w:id="0" w:name="_Hlk214461704"/>
            <w:r>
              <w:rPr>
                <w:rFonts w:cs="Times New Roman"/>
              </w:rPr>
              <w:t>Time 2</w:t>
            </w:r>
          </w:p>
        </w:tc>
        <w:tc>
          <w:tcPr>
            <w:tcW w:w="886" w:type="dxa"/>
          </w:tcPr>
          <w:p w14:paraId="615407ED" w14:textId="77777777" w:rsidR="00A02D52" w:rsidRDefault="00A02D52" w:rsidP="00D14E9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6FC10AA7" w14:textId="77777777" w:rsidR="00A02D52" w:rsidRPr="0000655C" w:rsidRDefault="00A02D52" w:rsidP="00D14E91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PSS4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5BC296A9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6.15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531AC41C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2.</w:t>
            </w:r>
            <w:r>
              <w:rPr>
                <w:rFonts w:cs="Times New Roman"/>
                <w:szCs w:val="24"/>
              </w:rPr>
              <w:t>80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44E24388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6.92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37459EAF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2.94</w:t>
            </w:r>
          </w:p>
        </w:tc>
        <w:tc>
          <w:tcPr>
            <w:tcW w:w="2356" w:type="dxa"/>
            <w:tcBorders>
              <w:top w:val="single" w:sz="4" w:space="0" w:color="auto"/>
            </w:tcBorders>
          </w:tcPr>
          <w:p w14:paraId="04E57718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9(1, 294)</w:t>
            </w:r>
            <w:r w:rsidRPr="0000655C">
              <w:rPr>
                <w:rFonts w:cs="Times New Roman"/>
                <w:szCs w:val="24"/>
              </w:rPr>
              <w:t>;</w:t>
            </w:r>
            <w:r>
              <w:rPr>
                <w:rFonts w:cs="Times New Roman"/>
                <w:szCs w:val="24"/>
              </w:rPr>
              <w:t xml:space="preserve"> </w:t>
            </w:r>
            <w:r w:rsidRPr="0000655C">
              <w:rPr>
                <w:rFonts w:cs="Times New Roman"/>
                <w:szCs w:val="24"/>
              </w:rPr>
              <w:t>.0</w:t>
            </w:r>
            <w:r>
              <w:rPr>
                <w:rFonts w:cs="Times New Roman"/>
                <w:szCs w:val="24"/>
              </w:rPr>
              <w:t>59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72168D30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>.0</w:t>
            </w:r>
            <w:r>
              <w:rPr>
                <w:rFonts w:cs="Times New Roman"/>
                <w:szCs w:val="24"/>
              </w:rPr>
              <w:t>12</w:t>
            </w:r>
          </w:p>
        </w:tc>
      </w:tr>
      <w:tr w:rsidR="00A02D52" w:rsidRPr="0000655C" w14:paraId="3D85F90C" w14:textId="77777777" w:rsidTr="00D14E91">
        <w:tc>
          <w:tcPr>
            <w:tcW w:w="2199" w:type="dxa"/>
            <w:gridSpan w:val="2"/>
          </w:tcPr>
          <w:p w14:paraId="59A3B489" w14:textId="77777777" w:rsidR="00A02D52" w:rsidRPr="1B2FB69D" w:rsidRDefault="00A02D52" w:rsidP="00D14E9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886" w:type="dxa"/>
          </w:tcPr>
          <w:p w14:paraId="7851BF89" w14:textId="77777777" w:rsidR="00A02D52" w:rsidRPr="1B2FB69D" w:rsidRDefault="00A02D52" w:rsidP="00D14E9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552" w:type="dxa"/>
          </w:tcPr>
          <w:p w14:paraId="732DEDD1" w14:textId="77777777" w:rsidR="00A02D52" w:rsidRPr="0000655C" w:rsidRDefault="00A02D52" w:rsidP="00D14E91">
            <w:pPr>
              <w:spacing w:line="480" w:lineRule="auto"/>
              <w:rPr>
                <w:rFonts w:cs="Times New Roman"/>
              </w:rPr>
            </w:pPr>
            <w:r w:rsidRPr="1B2FB69D">
              <w:rPr>
                <w:rFonts w:cs="Times New Roman"/>
              </w:rPr>
              <w:t>WHO</w:t>
            </w:r>
            <w:r>
              <w:rPr>
                <w:rFonts w:cs="Times New Roman"/>
              </w:rPr>
              <w:t>-5</w:t>
            </w:r>
          </w:p>
        </w:tc>
        <w:tc>
          <w:tcPr>
            <w:tcW w:w="1000" w:type="dxa"/>
          </w:tcPr>
          <w:p w14:paraId="44095F4A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.55</w:t>
            </w:r>
          </w:p>
        </w:tc>
        <w:tc>
          <w:tcPr>
            <w:tcW w:w="1000" w:type="dxa"/>
          </w:tcPr>
          <w:p w14:paraId="3699772B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70</w:t>
            </w:r>
          </w:p>
        </w:tc>
        <w:tc>
          <w:tcPr>
            <w:tcW w:w="1000" w:type="dxa"/>
          </w:tcPr>
          <w:p w14:paraId="387D8BEE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.60</w:t>
            </w:r>
          </w:p>
        </w:tc>
        <w:tc>
          <w:tcPr>
            <w:tcW w:w="1000" w:type="dxa"/>
          </w:tcPr>
          <w:p w14:paraId="436E0519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80</w:t>
            </w:r>
          </w:p>
        </w:tc>
        <w:tc>
          <w:tcPr>
            <w:tcW w:w="2356" w:type="dxa"/>
          </w:tcPr>
          <w:p w14:paraId="6EC66F8A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8(1, 294)</w:t>
            </w:r>
            <w:r w:rsidRPr="0000655C">
              <w:rPr>
                <w:rFonts w:cs="Times New Roman"/>
                <w:szCs w:val="24"/>
              </w:rPr>
              <w:t xml:space="preserve">; </w:t>
            </w:r>
            <w:r>
              <w:rPr>
                <w:rFonts w:cs="Times New Roman"/>
                <w:szCs w:val="24"/>
              </w:rPr>
              <w:t>.210</w:t>
            </w:r>
            <w:r w:rsidRPr="0000655C">
              <w:rPr>
                <w:rFonts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1072" w:type="dxa"/>
          </w:tcPr>
          <w:p w14:paraId="4DB1EAB5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05</w:t>
            </w:r>
          </w:p>
        </w:tc>
      </w:tr>
      <w:tr w:rsidR="00A02D52" w:rsidRPr="0000655C" w14:paraId="1BD6F1F9" w14:textId="77777777" w:rsidTr="00D14E91">
        <w:tc>
          <w:tcPr>
            <w:tcW w:w="2199" w:type="dxa"/>
            <w:gridSpan w:val="2"/>
          </w:tcPr>
          <w:p w14:paraId="57B00C49" w14:textId="77777777" w:rsidR="00A02D52" w:rsidRPr="10955FB6" w:rsidRDefault="00A02D52" w:rsidP="00D14E9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886" w:type="dxa"/>
          </w:tcPr>
          <w:p w14:paraId="17D43EF0" w14:textId="77777777" w:rsidR="00A02D52" w:rsidRPr="10955FB6" w:rsidRDefault="00A02D52" w:rsidP="00D14E9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552" w:type="dxa"/>
          </w:tcPr>
          <w:p w14:paraId="447F3EAD" w14:textId="77777777" w:rsidR="00A02D52" w:rsidRPr="0000655C" w:rsidRDefault="00A02D52" w:rsidP="00D14E91">
            <w:pPr>
              <w:spacing w:line="480" w:lineRule="auto"/>
              <w:rPr>
                <w:rFonts w:cs="Times New Roman"/>
              </w:rPr>
            </w:pPr>
            <w:r w:rsidRPr="10955FB6">
              <w:rPr>
                <w:rFonts w:cs="Times New Roman"/>
              </w:rPr>
              <w:t>CRP</w:t>
            </w:r>
          </w:p>
        </w:tc>
        <w:tc>
          <w:tcPr>
            <w:tcW w:w="1000" w:type="dxa"/>
          </w:tcPr>
          <w:p w14:paraId="6094433E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1.21</w:t>
            </w:r>
          </w:p>
        </w:tc>
        <w:tc>
          <w:tcPr>
            <w:tcW w:w="1000" w:type="dxa"/>
          </w:tcPr>
          <w:p w14:paraId="32E49DE8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1.</w:t>
            </w:r>
            <w:r>
              <w:rPr>
                <w:rFonts w:cs="Times New Roman"/>
                <w:szCs w:val="24"/>
              </w:rPr>
              <w:t>42</w:t>
            </w:r>
          </w:p>
        </w:tc>
        <w:tc>
          <w:tcPr>
            <w:tcW w:w="1000" w:type="dxa"/>
          </w:tcPr>
          <w:p w14:paraId="078A94D7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1.</w:t>
            </w:r>
            <w:r>
              <w:rPr>
                <w:rFonts w:cs="Times New Roman"/>
                <w:szCs w:val="24"/>
              </w:rPr>
              <w:t>38</w:t>
            </w:r>
          </w:p>
        </w:tc>
        <w:tc>
          <w:tcPr>
            <w:tcW w:w="1000" w:type="dxa"/>
          </w:tcPr>
          <w:p w14:paraId="6A7CC17D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1.5</w:t>
            </w: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2356" w:type="dxa"/>
          </w:tcPr>
          <w:p w14:paraId="4F17B9E4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6(1, 294)</w:t>
            </w:r>
            <w:r w:rsidRPr="0000655C">
              <w:rPr>
                <w:rFonts w:cs="Times New Roman"/>
                <w:szCs w:val="24"/>
              </w:rPr>
              <w:t>; .</w:t>
            </w:r>
            <w:r>
              <w:rPr>
                <w:rFonts w:cs="Times New Roman"/>
                <w:szCs w:val="24"/>
              </w:rPr>
              <w:t>449</w:t>
            </w:r>
          </w:p>
        </w:tc>
        <w:tc>
          <w:tcPr>
            <w:tcW w:w="1072" w:type="dxa"/>
          </w:tcPr>
          <w:p w14:paraId="5C4345BB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>.00</w:t>
            </w:r>
            <w:r>
              <w:rPr>
                <w:rFonts w:cs="Times New Roman"/>
                <w:szCs w:val="24"/>
              </w:rPr>
              <w:t>2</w:t>
            </w:r>
          </w:p>
        </w:tc>
      </w:tr>
      <w:tr w:rsidR="00A02D52" w:rsidRPr="0000655C" w14:paraId="4469DE5A" w14:textId="77777777" w:rsidTr="00D14E91">
        <w:tc>
          <w:tcPr>
            <w:tcW w:w="2199" w:type="dxa"/>
            <w:gridSpan w:val="2"/>
          </w:tcPr>
          <w:p w14:paraId="200DAB89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886" w:type="dxa"/>
          </w:tcPr>
          <w:p w14:paraId="477A6496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552" w:type="dxa"/>
          </w:tcPr>
          <w:p w14:paraId="3D71A2B6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>HCC</w:t>
            </w:r>
          </w:p>
        </w:tc>
        <w:tc>
          <w:tcPr>
            <w:tcW w:w="1000" w:type="dxa"/>
          </w:tcPr>
          <w:p w14:paraId="4B7C0040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5.17</w:t>
            </w:r>
          </w:p>
        </w:tc>
        <w:tc>
          <w:tcPr>
            <w:tcW w:w="1000" w:type="dxa"/>
          </w:tcPr>
          <w:p w14:paraId="6F2272CF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5.19</w:t>
            </w:r>
          </w:p>
        </w:tc>
        <w:tc>
          <w:tcPr>
            <w:tcW w:w="1000" w:type="dxa"/>
          </w:tcPr>
          <w:p w14:paraId="179B6E0E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5.31</w:t>
            </w:r>
          </w:p>
        </w:tc>
        <w:tc>
          <w:tcPr>
            <w:tcW w:w="1000" w:type="dxa"/>
          </w:tcPr>
          <w:p w14:paraId="40D9D67E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4.89</w:t>
            </w:r>
          </w:p>
        </w:tc>
        <w:tc>
          <w:tcPr>
            <w:tcW w:w="2356" w:type="dxa"/>
          </w:tcPr>
          <w:p w14:paraId="00067D96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(1, 294)</w:t>
            </w:r>
            <w:r w:rsidRPr="0000655C">
              <w:rPr>
                <w:rFonts w:cs="Times New Roman"/>
                <w:szCs w:val="24"/>
              </w:rPr>
              <w:t xml:space="preserve">; </w:t>
            </w:r>
            <w:r>
              <w:rPr>
                <w:rFonts w:cs="Times New Roman"/>
                <w:szCs w:val="24"/>
              </w:rPr>
              <w:t>.837</w:t>
            </w:r>
          </w:p>
        </w:tc>
        <w:tc>
          <w:tcPr>
            <w:tcW w:w="1072" w:type="dxa"/>
          </w:tcPr>
          <w:p w14:paraId="140CA6DB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00</w:t>
            </w:r>
          </w:p>
        </w:tc>
      </w:tr>
      <w:bookmarkEnd w:id="0"/>
      <w:tr w:rsidR="00A02D52" w:rsidRPr="0000655C" w14:paraId="5C20FCA6" w14:textId="77777777" w:rsidTr="00D14E91">
        <w:tc>
          <w:tcPr>
            <w:tcW w:w="2199" w:type="dxa"/>
            <w:gridSpan w:val="2"/>
            <w:tcBorders>
              <w:top w:val="single" w:sz="4" w:space="0" w:color="auto"/>
            </w:tcBorders>
          </w:tcPr>
          <w:p w14:paraId="2C83EC12" w14:textId="77777777" w:rsidR="00A02D52" w:rsidRDefault="00A02D52" w:rsidP="00D14E91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Time 3</w:t>
            </w:r>
          </w:p>
        </w:tc>
        <w:tc>
          <w:tcPr>
            <w:tcW w:w="886" w:type="dxa"/>
          </w:tcPr>
          <w:p w14:paraId="5C0439D7" w14:textId="77777777" w:rsidR="00A02D52" w:rsidRDefault="00A02D52" w:rsidP="00D14E9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292BDC00" w14:textId="77777777" w:rsidR="00A02D52" w:rsidRPr="0000655C" w:rsidRDefault="00A02D52" w:rsidP="00D14E91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PSS4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12A3BF40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5.86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2EECA629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2.</w:t>
            </w:r>
            <w:r>
              <w:rPr>
                <w:rFonts w:cs="Times New Roman"/>
                <w:szCs w:val="24"/>
              </w:rPr>
              <w:t>95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47AF374E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7.22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27E97EF5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2.77</w:t>
            </w:r>
          </w:p>
        </w:tc>
        <w:tc>
          <w:tcPr>
            <w:tcW w:w="2356" w:type="dxa"/>
            <w:tcBorders>
              <w:top w:val="single" w:sz="4" w:space="0" w:color="auto"/>
            </w:tcBorders>
          </w:tcPr>
          <w:p w14:paraId="43B84BC1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00(1,294)</w:t>
            </w:r>
            <w:r w:rsidRPr="0000655C">
              <w:rPr>
                <w:rFonts w:cs="Times New Roman"/>
                <w:szCs w:val="24"/>
              </w:rPr>
              <w:t>; &lt; .001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103F0149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>.03</w:t>
            </w:r>
            <w:r>
              <w:rPr>
                <w:rFonts w:cs="Times New Roman"/>
                <w:szCs w:val="24"/>
              </w:rPr>
              <w:t>9</w:t>
            </w:r>
          </w:p>
        </w:tc>
      </w:tr>
      <w:tr w:rsidR="00A02D52" w:rsidRPr="0000655C" w14:paraId="54C0C8CE" w14:textId="77777777" w:rsidTr="00D14E91">
        <w:tc>
          <w:tcPr>
            <w:tcW w:w="2199" w:type="dxa"/>
            <w:gridSpan w:val="2"/>
          </w:tcPr>
          <w:p w14:paraId="78894FCE" w14:textId="77777777" w:rsidR="00A02D52" w:rsidRPr="1B2FB69D" w:rsidRDefault="00A02D52" w:rsidP="00D14E9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886" w:type="dxa"/>
          </w:tcPr>
          <w:p w14:paraId="46C79A6E" w14:textId="77777777" w:rsidR="00A02D52" w:rsidRPr="1B2FB69D" w:rsidRDefault="00A02D52" w:rsidP="00D14E9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552" w:type="dxa"/>
          </w:tcPr>
          <w:p w14:paraId="727C4CE4" w14:textId="77777777" w:rsidR="00A02D52" w:rsidRPr="0000655C" w:rsidRDefault="00A02D52" w:rsidP="00D14E91">
            <w:pPr>
              <w:spacing w:line="480" w:lineRule="auto"/>
              <w:rPr>
                <w:rFonts w:cs="Times New Roman"/>
              </w:rPr>
            </w:pPr>
            <w:r w:rsidRPr="1B2FB69D">
              <w:rPr>
                <w:rFonts w:cs="Times New Roman"/>
              </w:rPr>
              <w:t>WHO</w:t>
            </w:r>
            <w:r>
              <w:rPr>
                <w:rFonts w:cs="Times New Roman"/>
              </w:rPr>
              <w:t>-5</w:t>
            </w:r>
          </w:p>
        </w:tc>
        <w:tc>
          <w:tcPr>
            <w:tcW w:w="1000" w:type="dxa"/>
          </w:tcPr>
          <w:p w14:paraId="259ECC5A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.58</w:t>
            </w:r>
          </w:p>
        </w:tc>
        <w:tc>
          <w:tcPr>
            <w:tcW w:w="1000" w:type="dxa"/>
          </w:tcPr>
          <w:p w14:paraId="5812668B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.59</w:t>
            </w:r>
          </w:p>
        </w:tc>
        <w:tc>
          <w:tcPr>
            <w:tcW w:w="1000" w:type="dxa"/>
          </w:tcPr>
          <w:p w14:paraId="54F4D822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.54</w:t>
            </w:r>
          </w:p>
        </w:tc>
        <w:tc>
          <w:tcPr>
            <w:tcW w:w="1000" w:type="dxa"/>
          </w:tcPr>
          <w:p w14:paraId="501470EF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>16.</w:t>
            </w:r>
            <w:r>
              <w:rPr>
                <w:rFonts w:cs="Times New Roman"/>
                <w:szCs w:val="24"/>
              </w:rPr>
              <w:t>70</w:t>
            </w:r>
          </w:p>
        </w:tc>
        <w:tc>
          <w:tcPr>
            <w:tcW w:w="2356" w:type="dxa"/>
          </w:tcPr>
          <w:p w14:paraId="3B3D5FD5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65(1, 294)</w:t>
            </w:r>
            <w:r w:rsidRPr="0000655C">
              <w:rPr>
                <w:rFonts w:cs="Times New Roman"/>
                <w:szCs w:val="24"/>
              </w:rPr>
              <w:t>;</w:t>
            </w:r>
            <w:r>
              <w:rPr>
                <w:rFonts w:cs="Times New Roman"/>
                <w:szCs w:val="24"/>
              </w:rPr>
              <w:t xml:space="preserve"> </w:t>
            </w:r>
            <w:r w:rsidRPr="0000655C">
              <w:rPr>
                <w:rFonts w:cs="Times New Roman"/>
                <w:szCs w:val="24"/>
              </w:rPr>
              <w:t>.00</w:t>
            </w:r>
            <w:r>
              <w:rPr>
                <w:rFonts w:cs="Times New Roman"/>
                <w:szCs w:val="24"/>
              </w:rPr>
              <w:t>4</w:t>
            </w:r>
            <w:r w:rsidRPr="0000655C">
              <w:rPr>
                <w:rFonts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1072" w:type="dxa"/>
          </w:tcPr>
          <w:p w14:paraId="3C925482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29</w:t>
            </w:r>
          </w:p>
        </w:tc>
      </w:tr>
      <w:tr w:rsidR="00A02D52" w:rsidRPr="0000655C" w14:paraId="1987C31A" w14:textId="77777777" w:rsidTr="00D14E91">
        <w:tc>
          <w:tcPr>
            <w:tcW w:w="2199" w:type="dxa"/>
            <w:gridSpan w:val="2"/>
          </w:tcPr>
          <w:p w14:paraId="02E46EEA" w14:textId="77777777" w:rsidR="00A02D52" w:rsidRPr="10955FB6" w:rsidRDefault="00A02D52" w:rsidP="00D14E9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886" w:type="dxa"/>
          </w:tcPr>
          <w:p w14:paraId="107FC5F3" w14:textId="77777777" w:rsidR="00A02D52" w:rsidRPr="10955FB6" w:rsidRDefault="00A02D52" w:rsidP="00D14E9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552" w:type="dxa"/>
          </w:tcPr>
          <w:p w14:paraId="10D9C4F0" w14:textId="77777777" w:rsidR="00A02D52" w:rsidRPr="0000655C" w:rsidRDefault="00A02D52" w:rsidP="00D14E91">
            <w:pPr>
              <w:spacing w:line="480" w:lineRule="auto"/>
              <w:rPr>
                <w:rFonts w:cs="Times New Roman"/>
              </w:rPr>
            </w:pPr>
            <w:r w:rsidRPr="10955FB6">
              <w:rPr>
                <w:rFonts w:cs="Times New Roman"/>
              </w:rPr>
              <w:t>CRP</w:t>
            </w:r>
          </w:p>
        </w:tc>
        <w:tc>
          <w:tcPr>
            <w:tcW w:w="1000" w:type="dxa"/>
          </w:tcPr>
          <w:p w14:paraId="0D64E483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1.18</w:t>
            </w:r>
          </w:p>
        </w:tc>
        <w:tc>
          <w:tcPr>
            <w:tcW w:w="1000" w:type="dxa"/>
          </w:tcPr>
          <w:p w14:paraId="729F2757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1.</w:t>
            </w:r>
            <w:r>
              <w:rPr>
                <w:rFonts w:cs="Times New Roman"/>
                <w:szCs w:val="24"/>
              </w:rPr>
              <w:t>02</w:t>
            </w:r>
          </w:p>
        </w:tc>
        <w:tc>
          <w:tcPr>
            <w:tcW w:w="1000" w:type="dxa"/>
          </w:tcPr>
          <w:p w14:paraId="5EB525D2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1.</w:t>
            </w:r>
            <w:r>
              <w:rPr>
                <w:rFonts w:cs="Times New Roman"/>
                <w:szCs w:val="24"/>
              </w:rPr>
              <w:t>41</w:t>
            </w:r>
          </w:p>
        </w:tc>
        <w:tc>
          <w:tcPr>
            <w:tcW w:w="1000" w:type="dxa"/>
          </w:tcPr>
          <w:p w14:paraId="6678D4CF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1.</w:t>
            </w:r>
            <w:r>
              <w:rPr>
                <w:rFonts w:cs="Times New Roman"/>
                <w:szCs w:val="24"/>
              </w:rPr>
              <w:t>44</w:t>
            </w:r>
          </w:p>
        </w:tc>
        <w:tc>
          <w:tcPr>
            <w:tcW w:w="2356" w:type="dxa"/>
          </w:tcPr>
          <w:p w14:paraId="4488FC24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5(1, 294)</w:t>
            </w:r>
            <w:r w:rsidRPr="0000655C">
              <w:rPr>
                <w:rFonts w:cs="Times New Roman"/>
                <w:szCs w:val="24"/>
              </w:rPr>
              <w:t>; .2</w:t>
            </w: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1072" w:type="dxa"/>
          </w:tcPr>
          <w:p w14:paraId="563DBCFB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>.00</w:t>
            </w:r>
            <w:r>
              <w:rPr>
                <w:rFonts w:cs="Times New Roman"/>
                <w:szCs w:val="24"/>
              </w:rPr>
              <w:t>5</w:t>
            </w:r>
          </w:p>
        </w:tc>
      </w:tr>
      <w:tr w:rsidR="00A02D52" w:rsidRPr="0000655C" w14:paraId="7034534D" w14:textId="77777777" w:rsidTr="00D14E91">
        <w:tc>
          <w:tcPr>
            <w:tcW w:w="2199" w:type="dxa"/>
            <w:gridSpan w:val="2"/>
          </w:tcPr>
          <w:p w14:paraId="08546EBA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886" w:type="dxa"/>
          </w:tcPr>
          <w:p w14:paraId="2A28847A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552" w:type="dxa"/>
          </w:tcPr>
          <w:p w14:paraId="6F6F0AEB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>HCC</w:t>
            </w:r>
          </w:p>
        </w:tc>
        <w:tc>
          <w:tcPr>
            <w:tcW w:w="1000" w:type="dxa"/>
          </w:tcPr>
          <w:p w14:paraId="1202C7F8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29</w:t>
            </w:r>
          </w:p>
        </w:tc>
        <w:tc>
          <w:tcPr>
            <w:tcW w:w="1000" w:type="dxa"/>
          </w:tcPr>
          <w:p w14:paraId="0FBE2C78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8.80</w:t>
            </w:r>
          </w:p>
        </w:tc>
        <w:tc>
          <w:tcPr>
            <w:tcW w:w="1000" w:type="dxa"/>
          </w:tcPr>
          <w:p w14:paraId="0DBCB3FD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11.01</w:t>
            </w:r>
          </w:p>
        </w:tc>
        <w:tc>
          <w:tcPr>
            <w:tcW w:w="1000" w:type="dxa"/>
          </w:tcPr>
          <w:p w14:paraId="1B51B3D3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8.16</w:t>
            </w:r>
          </w:p>
        </w:tc>
        <w:tc>
          <w:tcPr>
            <w:tcW w:w="2356" w:type="dxa"/>
          </w:tcPr>
          <w:p w14:paraId="286C60FF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22(1, 294)</w:t>
            </w:r>
            <w:r w:rsidRPr="0000655C">
              <w:rPr>
                <w:rFonts w:cs="Times New Roman"/>
                <w:szCs w:val="24"/>
              </w:rPr>
              <w:t>; .00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072" w:type="dxa"/>
          </w:tcPr>
          <w:p w14:paraId="60D1EB14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27</w:t>
            </w:r>
          </w:p>
        </w:tc>
      </w:tr>
    </w:tbl>
    <w:p w14:paraId="226CA68A" w14:textId="77777777" w:rsidR="00A02D52" w:rsidRDefault="00A02D52" w:rsidP="00A02D52"/>
    <w:p w14:paraId="3D3DAF76" w14:textId="77777777" w:rsidR="00A02D52" w:rsidRDefault="00A02D52" w:rsidP="00A02D52"/>
    <w:p w14:paraId="0281059B" w14:textId="77777777" w:rsidR="00A02D52" w:rsidRDefault="00A02D52" w:rsidP="00A02D52"/>
    <w:p w14:paraId="2AC0C694" w14:textId="77777777" w:rsidR="00A02D52" w:rsidRDefault="00A02D52" w:rsidP="00A02D52"/>
    <w:p w14:paraId="408EE93E" w14:textId="77777777" w:rsidR="00A02D52" w:rsidRDefault="00A02D52" w:rsidP="00A02D52">
      <w:r>
        <w:t>Supplementary Table 2.</w:t>
      </w:r>
      <w:r w:rsidRPr="00636463">
        <w:t xml:space="preserve"> </w:t>
      </w:r>
      <w:r>
        <w:t>Comparison of Occupational Position Differences for each of PSS4, WHO-5, CRP, and HCC at Timepoints 1-3.</w:t>
      </w:r>
    </w:p>
    <w:tbl>
      <w:tblPr>
        <w:tblStyle w:val="TableGrid"/>
        <w:tblW w:w="15226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"/>
        <w:gridCol w:w="951"/>
        <w:gridCol w:w="1276"/>
        <w:gridCol w:w="972"/>
        <w:gridCol w:w="973"/>
        <w:gridCol w:w="973"/>
        <w:gridCol w:w="973"/>
        <w:gridCol w:w="973"/>
        <w:gridCol w:w="973"/>
        <w:gridCol w:w="972"/>
        <w:gridCol w:w="973"/>
        <w:gridCol w:w="973"/>
        <w:gridCol w:w="973"/>
        <w:gridCol w:w="973"/>
        <w:gridCol w:w="973"/>
        <w:gridCol w:w="1317"/>
      </w:tblGrid>
      <w:tr w:rsidR="00A02D52" w:rsidRPr="00144F45" w14:paraId="3090375E" w14:textId="77777777" w:rsidTr="00D14E91">
        <w:trPr>
          <w:gridBefore w:val="1"/>
          <w:wBefore w:w="8" w:type="dxa"/>
        </w:trPr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4596D952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1C0AE9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9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DB6A9B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rers</w:t>
            </w:r>
          </w:p>
        </w:tc>
        <w:tc>
          <w:tcPr>
            <w:tcW w:w="19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958D9C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dical Care</w:t>
            </w:r>
          </w:p>
        </w:tc>
        <w:tc>
          <w:tcPr>
            <w:tcW w:w="19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665039" w14:textId="77777777" w:rsidR="00A02D52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ademics</w:t>
            </w:r>
          </w:p>
        </w:tc>
        <w:tc>
          <w:tcPr>
            <w:tcW w:w="19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20572D" w14:textId="77777777" w:rsidR="00A02D52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dical-technical</w:t>
            </w:r>
          </w:p>
        </w:tc>
        <w:tc>
          <w:tcPr>
            <w:tcW w:w="19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BD233B" w14:textId="77777777" w:rsidR="00A02D52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ministrative</w:t>
            </w:r>
          </w:p>
        </w:tc>
        <w:tc>
          <w:tcPr>
            <w:tcW w:w="19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FD45A8" w14:textId="77777777" w:rsidR="00A02D52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ther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756612D9" w14:textId="77777777" w:rsidR="00A02D52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ignificant</w:t>
            </w:r>
          </w:p>
          <w:p w14:paraId="67EE0059" w14:textId="77777777" w:rsidR="00A02D52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fference</w:t>
            </w:r>
          </w:p>
        </w:tc>
      </w:tr>
      <w:tr w:rsidR="00A02D52" w:rsidRPr="00144F45" w14:paraId="6A4AFA70" w14:textId="77777777" w:rsidTr="00D14E91">
        <w:trPr>
          <w:gridBefore w:val="1"/>
          <w:wBefore w:w="8" w:type="dxa"/>
        </w:trPr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27A8CD3E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D690ED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>Measur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6F829FEC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00655C">
              <w:rPr>
                <w:rFonts w:cs="Times New Roman"/>
                <w:i/>
                <w:iCs/>
                <w:szCs w:val="24"/>
              </w:rPr>
              <w:t>M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013E1A0C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00655C">
              <w:rPr>
                <w:rFonts w:cs="Times New Roman"/>
                <w:i/>
                <w:iCs/>
                <w:szCs w:val="24"/>
              </w:rPr>
              <w:t>SD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4679F4D5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00655C">
              <w:rPr>
                <w:rFonts w:cs="Times New Roman"/>
                <w:i/>
                <w:iCs/>
                <w:szCs w:val="24"/>
              </w:rPr>
              <w:t>M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4FB26B3E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00655C">
              <w:rPr>
                <w:rFonts w:cs="Times New Roman"/>
                <w:i/>
                <w:iCs/>
                <w:szCs w:val="24"/>
              </w:rPr>
              <w:t>SD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0AC902FE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00655C">
              <w:rPr>
                <w:rFonts w:cs="Times New Roman"/>
                <w:i/>
                <w:iCs/>
                <w:szCs w:val="24"/>
              </w:rPr>
              <w:t>M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5C84791A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00655C">
              <w:rPr>
                <w:rFonts w:cs="Times New Roman"/>
                <w:i/>
                <w:iCs/>
                <w:szCs w:val="24"/>
              </w:rPr>
              <w:t>SD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6126C870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00655C">
              <w:rPr>
                <w:rFonts w:cs="Times New Roman"/>
                <w:i/>
                <w:iCs/>
                <w:szCs w:val="24"/>
              </w:rPr>
              <w:t>M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27E46368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00655C">
              <w:rPr>
                <w:rFonts w:cs="Times New Roman"/>
                <w:i/>
                <w:iCs/>
                <w:szCs w:val="24"/>
              </w:rPr>
              <w:t>SD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7FC643C6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00655C">
              <w:rPr>
                <w:rFonts w:cs="Times New Roman"/>
                <w:i/>
                <w:iCs/>
                <w:szCs w:val="24"/>
              </w:rPr>
              <w:t>M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74230F91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00655C">
              <w:rPr>
                <w:rFonts w:cs="Times New Roman"/>
                <w:i/>
                <w:iCs/>
                <w:szCs w:val="24"/>
              </w:rPr>
              <w:t>SD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00192BA2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00655C">
              <w:rPr>
                <w:rFonts w:cs="Times New Roman"/>
                <w:i/>
                <w:iCs/>
                <w:szCs w:val="24"/>
              </w:rPr>
              <w:t>M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60ABA65D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00655C">
              <w:rPr>
                <w:rFonts w:cs="Times New Roman"/>
                <w:i/>
                <w:iCs/>
                <w:szCs w:val="24"/>
              </w:rPr>
              <w:t>SD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341A26B0" w14:textId="77777777" w:rsidR="00A02D52" w:rsidRPr="00451B18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A02D52" w:rsidRPr="00144F45" w14:paraId="7B416B20" w14:textId="77777777" w:rsidTr="00D14E91">
        <w:trPr>
          <w:gridBefore w:val="1"/>
          <w:wBefore w:w="8" w:type="dxa"/>
        </w:trPr>
        <w:tc>
          <w:tcPr>
            <w:tcW w:w="951" w:type="dxa"/>
            <w:tcBorders>
              <w:top w:val="single" w:sz="4" w:space="0" w:color="auto"/>
            </w:tcBorders>
          </w:tcPr>
          <w:p w14:paraId="597685FC" w14:textId="77777777" w:rsidR="00A02D52" w:rsidRDefault="00A02D52" w:rsidP="00D14E91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Time 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2FEF295" w14:textId="77777777" w:rsidR="00A02D52" w:rsidRPr="0000655C" w:rsidRDefault="00A02D52" w:rsidP="00D14E91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PSS4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79AD1664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45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0040F97C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2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57AFC6F6" w14:textId="77777777" w:rsidR="00A02D52" w:rsidRPr="006B0C4A" w:rsidRDefault="00A02D52" w:rsidP="00D14E91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6B0C4A">
              <w:rPr>
                <w:rFonts w:cs="Times New Roman"/>
                <w:b/>
                <w:bCs/>
                <w:szCs w:val="24"/>
              </w:rPr>
              <w:t>5.05*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0D70BF10" w14:textId="77777777" w:rsidR="00A02D52" w:rsidRPr="006B0C4A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6B0C4A">
              <w:rPr>
                <w:rFonts w:cs="Times New Roman"/>
                <w:szCs w:val="24"/>
              </w:rPr>
              <w:t>3.14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395E75B2" w14:textId="77777777" w:rsidR="00A02D52" w:rsidRPr="006B0C4A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6B0C4A">
              <w:rPr>
                <w:rFonts w:cs="Times New Roman"/>
                <w:szCs w:val="24"/>
              </w:rPr>
              <w:t>6.05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77D5FFEF" w14:textId="77777777" w:rsidR="00A02D52" w:rsidRPr="006B0C4A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6B0C4A">
              <w:rPr>
                <w:rFonts w:cs="Times New Roman"/>
                <w:szCs w:val="24"/>
              </w:rPr>
              <w:t>2.47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67C85E98" w14:textId="77777777" w:rsidR="00A02D52" w:rsidRPr="006B0C4A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6B0C4A">
              <w:rPr>
                <w:rFonts w:cs="Times New Roman"/>
                <w:szCs w:val="24"/>
              </w:rPr>
              <w:t>7.38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0CE1E748" w14:textId="77777777" w:rsidR="00A02D52" w:rsidRPr="006B0C4A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6B0C4A">
              <w:rPr>
                <w:rFonts w:cs="Times New Roman"/>
                <w:szCs w:val="24"/>
              </w:rPr>
              <w:t>2.83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51726483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25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2C86C7A3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9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49A58E15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24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6F489B9C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3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4F86A3A9" w14:textId="77777777" w:rsidR="00A02D52" w:rsidRPr="00451B18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</w:tr>
      <w:tr w:rsidR="00A02D52" w:rsidRPr="00144F45" w14:paraId="0CB39D9D" w14:textId="77777777" w:rsidTr="00D14E91">
        <w:trPr>
          <w:gridBefore w:val="1"/>
          <w:wBefore w:w="8" w:type="dxa"/>
          <w:trHeight w:val="599"/>
        </w:trPr>
        <w:tc>
          <w:tcPr>
            <w:tcW w:w="951" w:type="dxa"/>
          </w:tcPr>
          <w:p w14:paraId="17B79793" w14:textId="77777777" w:rsidR="00A02D52" w:rsidRPr="1B2FB69D" w:rsidRDefault="00A02D52" w:rsidP="00D14E9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793E9A12" w14:textId="77777777" w:rsidR="00A02D52" w:rsidRPr="0000655C" w:rsidRDefault="00A02D52" w:rsidP="00D14E91">
            <w:pPr>
              <w:spacing w:line="480" w:lineRule="auto"/>
              <w:rPr>
                <w:rFonts w:cs="Times New Roman"/>
              </w:rPr>
            </w:pPr>
            <w:r w:rsidRPr="1B2FB69D">
              <w:rPr>
                <w:rFonts w:cs="Times New Roman"/>
              </w:rPr>
              <w:t>WHO</w:t>
            </w:r>
            <w:r>
              <w:rPr>
                <w:rFonts w:cs="Times New Roman"/>
              </w:rPr>
              <w:t>-5</w:t>
            </w:r>
          </w:p>
        </w:tc>
        <w:tc>
          <w:tcPr>
            <w:tcW w:w="972" w:type="dxa"/>
          </w:tcPr>
          <w:p w14:paraId="71A9A32A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1.52</w:t>
            </w:r>
          </w:p>
        </w:tc>
        <w:tc>
          <w:tcPr>
            <w:tcW w:w="973" w:type="dxa"/>
          </w:tcPr>
          <w:p w14:paraId="13E58190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.86</w:t>
            </w:r>
          </w:p>
        </w:tc>
        <w:tc>
          <w:tcPr>
            <w:tcW w:w="973" w:type="dxa"/>
          </w:tcPr>
          <w:p w14:paraId="66A83C2A" w14:textId="77777777" w:rsidR="00A02D52" w:rsidRPr="006B0C4A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6B0C4A">
              <w:rPr>
                <w:rFonts w:cs="Times New Roman"/>
                <w:szCs w:val="24"/>
              </w:rPr>
              <w:t>68.52</w:t>
            </w:r>
          </w:p>
        </w:tc>
        <w:tc>
          <w:tcPr>
            <w:tcW w:w="973" w:type="dxa"/>
          </w:tcPr>
          <w:p w14:paraId="5F1902B4" w14:textId="77777777" w:rsidR="00A02D52" w:rsidRPr="006B0C4A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6B0C4A">
              <w:rPr>
                <w:rFonts w:cs="Times New Roman"/>
                <w:szCs w:val="24"/>
              </w:rPr>
              <w:t>19.31</w:t>
            </w:r>
          </w:p>
        </w:tc>
        <w:tc>
          <w:tcPr>
            <w:tcW w:w="973" w:type="dxa"/>
          </w:tcPr>
          <w:p w14:paraId="5D899F5C" w14:textId="77777777" w:rsidR="00A02D52" w:rsidRPr="006B0C4A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6B0C4A">
              <w:rPr>
                <w:rFonts w:cs="Times New Roman"/>
                <w:szCs w:val="24"/>
              </w:rPr>
              <w:t>63.32</w:t>
            </w:r>
          </w:p>
        </w:tc>
        <w:tc>
          <w:tcPr>
            <w:tcW w:w="973" w:type="dxa"/>
          </w:tcPr>
          <w:p w14:paraId="03B382D0" w14:textId="77777777" w:rsidR="00A02D52" w:rsidRPr="006B0C4A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6B0C4A">
              <w:rPr>
                <w:rFonts w:cs="Times New Roman"/>
                <w:szCs w:val="24"/>
              </w:rPr>
              <w:t>14.53</w:t>
            </w:r>
          </w:p>
        </w:tc>
        <w:tc>
          <w:tcPr>
            <w:tcW w:w="972" w:type="dxa"/>
          </w:tcPr>
          <w:p w14:paraId="18AE18BE" w14:textId="77777777" w:rsidR="00A02D52" w:rsidRPr="006B0C4A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6B0C4A">
              <w:rPr>
                <w:rFonts w:cs="Times New Roman"/>
                <w:szCs w:val="24"/>
              </w:rPr>
              <w:t>57.70</w:t>
            </w:r>
          </w:p>
        </w:tc>
        <w:tc>
          <w:tcPr>
            <w:tcW w:w="973" w:type="dxa"/>
          </w:tcPr>
          <w:p w14:paraId="69F7E6D2" w14:textId="77777777" w:rsidR="00A02D52" w:rsidRPr="006B0C4A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6B0C4A">
              <w:rPr>
                <w:rFonts w:cs="Times New Roman"/>
                <w:szCs w:val="24"/>
              </w:rPr>
              <w:t>21.09</w:t>
            </w:r>
          </w:p>
        </w:tc>
        <w:tc>
          <w:tcPr>
            <w:tcW w:w="973" w:type="dxa"/>
          </w:tcPr>
          <w:p w14:paraId="665EF029" w14:textId="77777777" w:rsidR="00A02D52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.50</w:t>
            </w:r>
          </w:p>
        </w:tc>
        <w:tc>
          <w:tcPr>
            <w:tcW w:w="973" w:type="dxa"/>
          </w:tcPr>
          <w:p w14:paraId="633047FC" w14:textId="77777777" w:rsidR="00A02D52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47</w:t>
            </w:r>
          </w:p>
        </w:tc>
        <w:tc>
          <w:tcPr>
            <w:tcW w:w="973" w:type="dxa"/>
          </w:tcPr>
          <w:p w14:paraId="4E466863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.88</w:t>
            </w:r>
          </w:p>
        </w:tc>
        <w:tc>
          <w:tcPr>
            <w:tcW w:w="973" w:type="dxa"/>
          </w:tcPr>
          <w:p w14:paraId="7E1F6FA2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.42</w:t>
            </w:r>
          </w:p>
        </w:tc>
        <w:tc>
          <w:tcPr>
            <w:tcW w:w="1317" w:type="dxa"/>
          </w:tcPr>
          <w:p w14:paraId="170A999B" w14:textId="77777777" w:rsidR="00A02D52" w:rsidRPr="00451B18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451B18">
              <w:rPr>
                <w:rFonts w:cs="Times New Roman"/>
                <w:szCs w:val="24"/>
              </w:rPr>
              <w:t xml:space="preserve">       </w:t>
            </w:r>
            <w:r>
              <w:rPr>
                <w:rFonts w:cs="Times New Roman"/>
                <w:szCs w:val="24"/>
              </w:rPr>
              <w:t>No</w:t>
            </w:r>
            <w:r w:rsidRPr="00451B18">
              <w:rPr>
                <w:rFonts w:cs="Times New Roman"/>
                <w:szCs w:val="24"/>
              </w:rPr>
              <w:t xml:space="preserve">    </w:t>
            </w:r>
          </w:p>
        </w:tc>
      </w:tr>
      <w:tr w:rsidR="00A02D52" w:rsidRPr="00144F45" w14:paraId="5781CC2B" w14:textId="77777777" w:rsidTr="00D14E91">
        <w:trPr>
          <w:gridBefore w:val="1"/>
          <w:wBefore w:w="8" w:type="dxa"/>
        </w:trPr>
        <w:tc>
          <w:tcPr>
            <w:tcW w:w="951" w:type="dxa"/>
          </w:tcPr>
          <w:p w14:paraId="61B23C64" w14:textId="77777777" w:rsidR="00A02D52" w:rsidRPr="10955FB6" w:rsidRDefault="00A02D52" w:rsidP="00D14E9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0DC3B68D" w14:textId="77777777" w:rsidR="00A02D52" w:rsidRPr="0000655C" w:rsidRDefault="00A02D52" w:rsidP="00D14E91">
            <w:pPr>
              <w:spacing w:line="480" w:lineRule="auto"/>
              <w:rPr>
                <w:rFonts w:cs="Times New Roman"/>
              </w:rPr>
            </w:pPr>
            <w:r w:rsidRPr="10955FB6">
              <w:rPr>
                <w:rFonts w:cs="Times New Roman"/>
              </w:rPr>
              <w:t>CRP</w:t>
            </w:r>
          </w:p>
        </w:tc>
        <w:tc>
          <w:tcPr>
            <w:tcW w:w="972" w:type="dxa"/>
          </w:tcPr>
          <w:p w14:paraId="283EFA1E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6</w:t>
            </w:r>
          </w:p>
        </w:tc>
        <w:tc>
          <w:tcPr>
            <w:tcW w:w="973" w:type="dxa"/>
          </w:tcPr>
          <w:p w14:paraId="130E21E6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9</w:t>
            </w:r>
          </w:p>
        </w:tc>
        <w:tc>
          <w:tcPr>
            <w:tcW w:w="973" w:type="dxa"/>
          </w:tcPr>
          <w:p w14:paraId="20373598" w14:textId="77777777" w:rsidR="00A02D52" w:rsidRPr="006B0C4A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6B0C4A">
              <w:rPr>
                <w:rFonts w:cs="Times New Roman"/>
                <w:szCs w:val="24"/>
              </w:rPr>
              <w:t>1.07</w:t>
            </w:r>
          </w:p>
        </w:tc>
        <w:tc>
          <w:tcPr>
            <w:tcW w:w="973" w:type="dxa"/>
          </w:tcPr>
          <w:p w14:paraId="010FD52D" w14:textId="77777777" w:rsidR="00A02D52" w:rsidRPr="006B0C4A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6B0C4A">
              <w:rPr>
                <w:rFonts w:cs="Times New Roman"/>
                <w:szCs w:val="24"/>
              </w:rPr>
              <w:t>1.49</w:t>
            </w:r>
          </w:p>
        </w:tc>
        <w:tc>
          <w:tcPr>
            <w:tcW w:w="973" w:type="dxa"/>
          </w:tcPr>
          <w:p w14:paraId="5771C15D" w14:textId="77777777" w:rsidR="00A02D52" w:rsidRPr="006B0C4A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6B0C4A">
              <w:rPr>
                <w:rFonts w:cs="Times New Roman"/>
                <w:szCs w:val="24"/>
              </w:rPr>
              <w:t>1.48</w:t>
            </w:r>
          </w:p>
        </w:tc>
        <w:tc>
          <w:tcPr>
            <w:tcW w:w="973" w:type="dxa"/>
          </w:tcPr>
          <w:p w14:paraId="4213F875" w14:textId="77777777" w:rsidR="00A02D52" w:rsidRPr="006B0C4A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6B0C4A">
              <w:rPr>
                <w:rFonts w:cs="Times New Roman"/>
                <w:szCs w:val="24"/>
              </w:rPr>
              <w:t>1.98</w:t>
            </w:r>
          </w:p>
        </w:tc>
        <w:tc>
          <w:tcPr>
            <w:tcW w:w="972" w:type="dxa"/>
          </w:tcPr>
          <w:p w14:paraId="132F867C" w14:textId="77777777" w:rsidR="00A02D52" w:rsidRPr="006B0C4A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6B0C4A">
              <w:rPr>
                <w:rFonts w:cs="Times New Roman"/>
                <w:szCs w:val="24"/>
              </w:rPr>
              <w:t>1.86</w:t>
            </w:r>
          </w:p>
        </w:tc>
        <w:tc>
          <w:tcPr>
            <w:tcW w:w="973" w:type="dxa"/>
          </w:tcPr>
          <w:p w14:paraId="2146FEB1" w14:textId="77777777" w:rsidR="00A02D52" w:rsidRPr="006B0C4A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6B0C4A">
              <w:rPr>
                <w:rFonts w:cs="Times New Roman"/>
                <w:szCs w:val="24"/>
              </w:rPr>
              <w:t>2.68</w:t>
            </w:r>
          </w:p>
        </w:tc>
        <w:tc>
          <w:tcPr>
            <w:tcW w:w="973" w:type="dxa"/>
          </w:tcPr>
          <w:p w14:paraId="3BA59641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9</w:t>
            </w:r>
          </w:p>
        </w:tc>
        <w:tc>
          <w:tcPr>
            <w:tcW w:w="973" w:type="dxa"/>
          </w:tcPr>
          <w:p w14:paraId="5A82202A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8</w:t>
            </w:r>
          </w:p>
        </w:tc>
        <w:tc>
          <w:tcPr>
            <w:tcW w:w="973" w:type="dxa"/>
          </w:tcPr>
          <w:p w14:paraId="4D18E252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3</w:t>
            </w:r>
          </w:p>
        </w:tc>
        <w:tc>
          <w:tcPr>
            <w:tcW w:w="973" w:type="dxa"/>
          </w:tcPr>
          <w:p w14:paraId="4EAF2F51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0</w:t>
            </w:r>
          </w:p>
        </w:tc>
        <w:tc>
          <w:tcPr>
            <w:tcW w:w="1317" w:type="dxa"/>
          </w:tcPr>
          <w:p w14:paraId="31B713DD" w14:textId="77777777" w:rsidR="00A02D52" w:rsidRPr="00451B18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51B18">
              <w:rPr>
                <w:rFonts w:cs="Times New Roman"/>
                <w:szCs w:val="24"/>
              </w:rPr>
              <w:t>No</w:t>
            </w:r>
          </w:p>
        </w:tc>
      </w:tr>
      <w:tr w:rsidR="00A02D52" w:rsidRPr="00144F45" w14:paraId="622CA99D" w14:textId="77777777" w:rsidTr="00D14E91">
        <w:trPr>
          <w:gridBefore w:val="1"/>
          <w:wBefore w:w="8" w:type="dxa"/>
        </w:trPr>
        <w:tc>
          <w:tcPr>
            <w:tcW w:w="951" w:type="dxa"/>
          </w:tcPr>
          <w:p w14:paraId="29826105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09D0B6AA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>HCC</w:t>
            </w:r>
          </w:p>
        </w:tc>
        <w:tc>
          <w:tcPr>
            <w:tcW w:w="972" w:type="dxa"/>
          </w:tcPr>
          <w:p w14:paraId="26FC53ED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34</w:t>
            </w:r>
          </w:p>
        </w:tc>
        <w:tc>
          <w:tcPr>
            <w:tcW w:w="973" w:type="dxa"/>
          </w:tcPr>
          <w:p w14:paraId="392C7F78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57</w:t>
            </w:r>
          </w:p>
        </w:tc>
        <w:tc>
          <w:tcPr>
            <w:tcW w:w="973" w:type="dxa"/>
          </w:tcPr>
          <w:p w14:paraId="7B22E64C" w14:textId="77777777" w:rsidR="00A02D52" w:rsidRPr="006B0C4A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6B0C4A">
              <w:rPr>
                <w:rFonts w:cs="Times New Roman"/>
                <w:szCs w:val="24"/>
              </w:rPr>
              <w:t>8.95</w:t>
            </w:r>
          </w:p>
        </w:tc>
        <w:tc>
          <w:tcPr>
            <w:tcW w:w="973" w:type="dxa"/>
          </w:tcPr>
          <w:p w14:paraId="04E9EB4C" w14:textId="77777777" w:rsidR="00A02D52" w:rsidRPr="006B0C4A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6B0C4A">
              <w:rPr>
                <w:rFonts w:cs="Times New Roman"/>
                <w:szCs w:val="24"/>
              </w:rPr>
              <w:t>7.52</w:t>
            </w:r>
          </w:p>
        </w:tc>
        <w:tc>
          <w:tcPr>
            <w:tcW w:w="973" w:type="dxa"/>
          </w:tcPr>
          <w:p w14:paraId="1CF4757D" w14:textId="77777777" w:rsidR="00A02D52" w:rsidRPr="006B0C4A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6B0C4A">
              <w:rPr>
                <w:rFonts w:cs="Times New Roman"/>
                <w:szCs w:val="24"/>
              </w:rPr>
              <w:t>8.85</w:t>
            </w:r>
          </w:p>
        </w:tc>
        <w:tc>
          <w:tcPr>
            <w:tcW w:w="973" w:type="dxa"/>
          </w:tcPr>
          <w:p w14:paraId="694BFCB2" w14:textId="77777777" w:rsidR="00A02D52" w:rsidRPr="006B0C4A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6B0C4A">
              <w:rPr>
                <w:rFonts w:cs="Times New Roman"/>
                <w:szCs w:val="24"/>
              </w:rPr>
              <w:t>5.58</w:t>
            </w:r>
          </w:p>
        </w:tc>
        <w:tc>
          <w:tcPr>
            <w:tcW w:w="972" w:type="dxa"/>
          </w:tcPr>
          <w:p w14:paraId="232A3306" w14:textId="77777777" w:rsidR="00A02D52" w:rsidRPr="006B0C4A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6B0C4A">
              <w:rPr>
                <w:rFonts w:cs="Times New Roman"/>
                <w:szCs w:val="24"/>
              </w:rPr>
              <w:t>9.73</w:t>
            </w:r>
          </w:p>
        </w:tc>
        <w:tc>
          <w:tcPr>
            <w:tcW w:w="973" w:type="dxa"/>
          </w:tcPr>
          <w:p w14:paraId="24F43869" w14:textId="77777777" w:rsidR="00A02D52" w:rsidRPr="006B0C4A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6B0C4A">
              <w:rPr>
                <w:rFonts w:cs="Times New Roman"/>
                <w:szCs w:val="24"/>
              </w:rPr>
              <w:t>10.50</w:t>
            </w:r>
          </w:p>
        </w:tc>
        <w:tc>
          <w:tcPr>
            <w:tcW w:w="973" w:type="dxa"/>
          </w:tcPr>
          <w:p w14:paraId="4824D5B5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63</w:t>
            </w:r>
          </w:p>
        </w:tc>
        <w:tc>
          <w:tcPr>
            <w:tcW w:w="973" w:type="dxa"/>
          </w:tcPr>
          <w:p w14:paraId="4827581F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09</w:t>
            </w:r>
          </w:p>
        </w:tc>
        <w:tc>
          <w:tcPr>
            <w:tcW w:w="973" w:type="dxa"/>
          </w:tcPr>
          <w:p w14:paraId="286C6F29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64</w:t>
            </w:r>
          </w:p>
        </w:tc>
        <w:tc>
          <w:tcPr>
            <w:tcW w:w="973" w:type="dxa"/>
          </w:tcPr>
          <w:p w14:paraId="62F13FD3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70</w:t>
            </w:r>
          </w:p>
        </w:tc>
        <w:tc>
          <w:tcPr>
            <w:tcW w:w="1317" w:type="dxa"/>
          </w:tcPr>
          <w:p w14:paraId="5C2A69E0" w14:textId="77777777" w:rsidR="00A02D52" w:rsidRPr="00451B18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</w:tr>
      <w:tr w:rsidR="00A02D52" w:rsidRPr="0000655C" w14:paraId="16CE1C97" w14:textId="77777777" w:rsidTr="00D14E91">
        <w:tc>
          <w:tcPr>
            <w:tcW w:w="959" w:type="dxa"/>
            <w:gridSpan w:val="2"/>
            <w:tcBorders>
              <w:top w:val="single" w:sz="4" w:space="0" w:color="auto"/>
            </w:tcBorders>
          </w:tcPr>
          <w:p w14:paraId="6673D3CF" w14:textId="77777777" w:rsidR="00A02D52" w:rsidRDefault="00A02D52" w:rsidP="00D14E91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Time 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4919BFF" w14:textId="77777777" w:rsidR="00A02D52" w:rsidRPr="0000655C" w:rsidRDefault="00A02D52" w:rsidP="00D14E91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PSS4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611A3969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7.55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46195EB1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0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56527534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87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346741FB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3.01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785AF7D9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49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54E32C7A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4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2A2E2CD9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25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487B4338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4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3BCE92A3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06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7EDC4224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19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62E2517E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48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1F5D36B4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09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56084865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</w:tr>
      <w:tr w:rsidR="00A02D52" w:rsidRPr="0000655C" w14:paraId="5C5362AC" w14:textId="77777777" w:rsidTr="00D14E91">
        <w:tc>
          <w:tcPr>
            <w:tcW w:w="959" w:type="dxa"/>
            <w:gridSpan w:val="2"/>
          </w:tcPr>
          <w:p w14:paraId="7C2B94C9" w14:textId="77777777" w:rsidR="00A02D52" w:rsidRPr="1B2FB69D" w:rsidRDefault="00A02D52" w:rsidP="00D14E9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2EF7CB3F" w14:textId="77777777" w:rsidR="00A02D52" w:rsidRPr="0000655C" w:rsidRDefault="00A02D52" w:rsidP="00D14E91">
            <w:pPr>
              <w:spacing w:line="480" w:lineRule="auto"/>
              <w:rPr>
                <w:rFonts w:cs="Times New Roman"/>
              </w:rPr>
            </w:pPr>
            <w:r w:rsidRPr="1B2FB69D">
              <w:rPr>
                <w:rFonts w:cs="Times New Roman"/>
              </w:rPr>
              <w:t>WHO</w:t>
            </w:r>
            <w:r>
              <w:rPr>
                <w:rFonts w:cs="Times New Roman"/>
              </w:rPr>
              <w:t>-5</w:t>
            </w:r>
          </w:p>
        </w:tc>
        <w:tc>
          <w:tcPr>
            <w:tcW w:w="972" w:type="dxa"/>
          </w:tcPr>
          <w:p w14:paraId="733CFCD6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.90</w:t>
            </w:r>
          </w:p>
        </w:tc>
        <w:tc>
          <w:tcPr>
            <w:tcW w:w="973" w:type="dxa"/>
          </w:tcPr>
          <w:p w14:paraId="05BC8C7D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.37</w:t>
            </w:r>
          </w:p>
        </w:tc>
        <w:tc>
          <w:tcPr>
            <w:tcW w:w="973" w:type="dxa"/>
          </w:tcPr>
          <w:p w14:paraId="2D665CDF" w14:textId="77777777" w:rsidR="00A02D52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.00</w:t>
            </w:r>
          </w:p>
        </w:tc>
        <w:tc>
          <w:tcPr>
            <w:tcW w:w="973" w:type="dxa"/>
          </w:tcPr>
          <w:p w14:paraId="4B059919" w14:textId="77777777" w:rsidR="00A02D52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6.81</w:t>
            </w:r>
          </w:p>
        </w:tc>
        <w:tc>
          <w:tcPr>
            <w:tcW w:w="973" w:type="dxa"/>
          </w:tcPr>
          <w:p w14:paraId="30CF35DD" w14:textId="77777777" w:rsidR="00A02D52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.85</w:t>
            </w:r>
          </w:p>
        </w:tc>
        <w:tc>
          <w:tcPr>
            <w:tcW w:w="973" w:type="dxa"/>
          </w:tcPr>
          <w:p w14:paraId="18523AB3" w14:textId="77777777" w:rsidR="00A02D52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>16</w:t>
            </w:r>
            <w:r>
              <w:rPr>
                <w:rFonts w:cs="Times New Roman"/>
                <w:szCs w:val="24"/>
              </w:rPr>
              <w:t>.69</w:t>
            </w:r>
          </w:p>
        </w:tc>
        <w:tc>
          <w:tcPr>
            <w:tcW w:w="972" w:type="dxa"/>
          </w:tcPr>
          <w:p w14:paraId="25A2AF95" w14:textId="77777777" w:rsidR="00A02D52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.30</w:t>
            </w:r>
          </w:p>
        </w:tc>
        <w:tc>
          <w:tcPr>
            <w:tcW w:w="973" w:type="dxa"/>
          </w:tcPr>
          <w:p w14:paraId="6D36B6B3" w14:textId="77777777" w:rsidR="00A02D52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98</w:t>
            </w:r>
          </w:p>
        </w:tc>
        <w:tc>
          <w:tcPr>
            <w:tcW w:w="973" w:type="dxa"/>
          </w:tcPr>
          <w:p w14:paraId="670BED7B" w14:textId="77777777" w:rsidR="00A02D52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6.25</w:t>
            </w:r>
          </w:p>
        </w:tc>
        <w:tc>
          <w:tcPr>
            <w:tcW w:w="973" w:type="dxa"/>
          </w:tcPr>
          <w:p w14:paraId="4FA27CA5" w14:textId="77777777" w:rsidR="00A02D52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94</w:t>
            </w:r>
          </w:p>
        </w:tc>
        <w:tc>
          <w:tcPr>
            <w:tcW w:w="973" w:type="dxa"/>
          </w:tcPr>
          <w:p w14:paraId="2794B48A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.72</w:t>
            </w:r>
          </w:p>
        </w:tc>
        <w:tc>
          <w:tcPr>
            <w:tcW w:w="973" w:type="dxa"/>
          </w:tcPr>
          <w:p w14:paraId="0EDEC982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.33</w:t>
            </w:r>
          </w:p>
        </w:tc>
        <w:tc>
          <w:tcPr>
            <w:tcW w:w="1317" w:type="dxa"/>
          </w:tcPr>
          <w:p w14:paraId="13E53C9F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</w:tr>
      <w:tr w:rsidR="00A02D52" w:rsidRPr="0000655C" w14:paraId="245C4939" w14:textId="77777777" w:rsidTr="00D14E91">
        <w:tc>
          <w:tcPr>
            <w:tcW w:w="959" w:type="dxa"/>
            <w:gridSpan w:val="2"/>
          </w:tcPr>
          <w:p w14:paraId="05FD4232" w14:textId="77777777" w:rsidR="00A02D52" w:rsidRPr="10955FB6" w:rsidRDefault="00A02D52" w:rsidP="00D14E9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5FE1263E" w14:textId="77777777" w:rsidR="00A02D52" w:rsidRPr="0000655C" w:rsidRDefault="00A02D52" w:rsidP="00D14E91">
            <w:pPr>
              <w:spacing w:line="480" w:lineRule="auto"/>
              <w:rPr>
                <w:rFonts w:cs="Times New Roman"/>
              </w:rPr>
            </w:pPr>
            <w:r w:rsidRPr="10955FB6">
              <w:rPr>
                <w:rFonts w:cs="Times New Roman"/>
              </w:rPr>
              <w:t>CRP</w:t>
            </w:r>
          </w:p>
        </w:tc>
        <w:tc>
          <w:tcPr>
            <w:tcW w:w="972" w:type="dxa"/>
          </w:tcPr>
          <w:p w14:paraId="5B850D8F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1</w:t>
            </w:r>
          </w:p>
        </w:tc>
        <w:tc>
          <w:tcPr>
            <w:tcW w:w="973" w:type="dxa"/>
          </w:tcPr>
          <w:p w14:paraId="1A661C84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5</w:t>
            </w:r>
          </w:p>
        </w:tc>
        <w:tc>
          <w:tcPr>
            <w:tcW w:w="973" w:type="dxa"/>
          </w:tcPr>
          <w:p w14:paraId="5A60A734" w14:textId="77777777" w:rsidR="00A02D52" w:rsidRPr="009C2B16" w:rsidRDefault="00A02D52" w:rsidP="00D14E91">
            <w:pPr>
              <w:spacing w:line="480" w:lineRule="auto"/>
              <w:rPr>
                <w:rFonts w:cs="Times New Roman"/>
                <w:b/>
                <w:bCs/>
                <w:szCs w:val="24"/>
              </w:rPr>
            </w:pPr>
            <w:r w:rsidRPr="009C2B16">
              <w:rPr>
                <w:rFonts w:cs="Times New Roman"/>
                <w:b/>
                <w:bCs/>
                <w:szCs w:val="24"/>
              </w:rPr>
              <w:t>0.93*</w:t>
            </w:r>
          </w:p>
        </w:tc>
        <w:tc>
          <w:tcPr>
            <w:tcW w:w="973" w:type="dxa"/>
          </w:tcPr>
          <w:p w14:paraId="48FB5905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0.96</w:t>
            </w:r>
          </w:p>
        </w:tc>
        <w:tc>
          <w:tcPr>
            <w:tcW w:w="973" w:type="dxa"/>
          </w:tcPr>
          <w:p w14:paraId="6D92FA91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2</w:t>
            </w:r>
          </w:p>
        </w:tc>
        <w:tc>
          <w:tcPr>
            <w:tcW w:w="973" w:type="dxa"/>
          </w:tcPr>
          <w:p w14:paraId="3AA38024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>1.</w:t>
            </w:r>
            <w:r>
              <w:rPr>
                <w:rFonts w:cs="Times New Roman"/>
                <w:szCs w:val="24"/>
              </w:rPr>
              <w:t>84</w:t>
            </w:r>
          </w:p>
        </w:tc>
        <w:tc>
          <w:tcPr>
            <w:tcW w:w="972" w:type="dxa"/>
          </w:tcPr>
          <w:p w14:paraId="2D77BB79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7</w:t>
            </w:r>
          </w:p>
        </w:tc>
        <w:tc>
          <w:tcPr>
            <w:tcW w:w="973" w:type="dxa"/>
          </w:tcPr>
          <w:p w14:paraId="655FD4FD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9</w:t>
            </w:r>
          </w:p>
        </w:tc>
        <w:tc>
          <w:tcPr>
            <w:tcW w:w="973" w:type="dxa"/>
          </w:tcPr>
          <w:p w14:paraId="287AEB6B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0</w:t>
            </w:r>
          </w:p>
        </w:tc>
        <w:tc>
          <w:tcPr>
            <w:tcW w:w="973" w:type="dxa"/>
          </w:tcPr>
          <w:p w14:paraId="0EA624DE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3</w:t>
            </w:r>
          </w:p>
        </w:tc>
        <w:tc>
          <w:tcPr>
            <w:tcW w:w="973" w:type="dxa"/>
          </w:tcPr>
          <w:p w14:paraId="16E10695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9</w:t>
            </w:r>
          </w:p>
        </w:tc>
        <w:tc>
          <w:tcPr>
            <w:tcW w:w="973" w:type="dxa"/>
          </w:tcPr>
          <w:p w14:paraId="51C642DE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4</w:t>
            </w:r>
          </w:p>
        </w:tc>
        <w:tc>
          <w:tcPr>
            <w:tcW w:w="1317" w:type="dxa"/>
          </w:tcPr>
          <w:p w14:paraId="3E001617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</w:tr>
      <w:tr w:rsidR="00A02D52" w:rsidRPr="0000655C" w14:paraId="53AFC9DF" w14:textId="77777777" w:rsidTr="00D14E91">
        <w:tc>
          <w:tcPr>
            <w:tcW w:w="959" w:type="dxa"/>
            <w:gridSpan w:val="2"/>
            <w:tcBorders>
              <w:bottom w:val="single" w:sz="4" w:space="0" w:color="auto"/>
            </w:tcBorders>
          </w:tcPr>
          <w:p w14:paraId="0371D385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CC578E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>HCC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7A47ABF0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77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2A9C0FB9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9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4013F7A9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77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5910E4DC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5.20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7828BD49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9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4DF292E7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13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6DFA8BA5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5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3FCC3014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8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175D41EA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60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6FB66EE5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7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44C92C92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80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74BFADBC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94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7878F72F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</w:tr>
      <w:tr w:rsidR="00A02D52" w:rsidRPr="0000655C" w14:paraId="204E6429" w14:textId="77777777" w:rsidTr="00D14E91">
        <w:tc>
          <w:tcPr>
            <w:tcW w:w="959" w:type="dxa"/>
            <w:gridSpan w:val="2"/>
            <w:tcBorders>
              <w:top w:val="single" w:sz="4" w:space="0" w:color="auto"/>
            </w:tcBorders>
          </w:tcPr>
          <w:p w14:paraId="19E05D56" w14:textId="77777777" w:rsidR="00A02D52" w:rsidRDefault="00A02D52" w:rsidP="00D14E91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Time 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F69603E" w14:textId="77777777" w:rsidR="00A02D52" w:rsidRPr="0000655C" w:rsidRDefault="00A02D52" w:rsidP="00D14E91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PSS4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189E069D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37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01707195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2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51C20B9D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97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1C445F81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18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06109229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73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44C3EE82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0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2BA1D33C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43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7A316EBF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2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5572A04E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69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297CA12F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66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2D40618A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80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19EAC054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6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5DE11E25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</w:tr>
      <w:tr w:rsidR="00A02D52" w:rsidRPr="0000655C" w14:paraId="586A635B" w14:textId="77777777" w:rsidTr="00D14E91">
        <w:tc>
          <w:tcPr>
            <w:tcW w:w="959" w:type="dxa"/>
            <w:gridSpan w:val="2"/>
          </w:tcPr>
          <w:p w14:paraId="7A652FE3" w14:textId="77777777" w:rsidR="00A02D52" w:rsidRPr="1B2FB69D" w:rsidRDefault="00A02D52" w:rsidP="00D14E9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16EB241C" w14:textId="77777777" w:rsidR="00A02D52" w:rsidRPr="0000655C" w:rsidRDefault="00A02D52" w:rsidP="00D14E91">
            <w:pPr>
              <w:spacing w:line="480" w:lineRule="auto"/>
              <w:rPr>
                <w:rFonts w:cs="Times New Roman"/>
              </w:rPr>
            </w:pPr>
            <w:r w:rsidRPr="1B2FB69D">
              <w:rPr>
                <w:rFonts w:cs="Times New Roman"/>
              </w:rPr>
              <w:t>WHO</w:t>
            </w:r>
            <w:r>
              <w:rPr>
                <w:rFonts w:cs="Times New Roman"/>
              </w:rPr>
              <w:t>-5</w:t>
            </w:r>
          </w:p>
        </w:tc>
        <w:tc>
          <w:tcPr>
            <w:tcW w:w="972" w:type="dxa"/>
          </w:tcPr>
          <w:p w14:paraId="55D4F766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.48</w:t>
            </w:r>
          </w:p>
        </w:tc>
        <w:tc>
          <w:tcPr>
            <w:tcW w:w="973" w:type="dxa"/>
          </w:tcPr>
          <w:p w14:paraId="6623EADB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15</w:t>
            </w:r>
          </w:p>
        </w:tc>
        <w:tc>
          <w:tcPr>
            <w:tcW w:w="973" w:type="dxa"/>
          </w:tcPr>
          <w:p w14:paraId="0AF5B57E" w14:textId="77777777" w:rsidR="00A02D52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.03</w:t>
            </w:r>
          </w:p>
        </w:tc>
        <w:tc>
          <w:tcPr>
            <w:tcW w:w="973" w:type="dxa"/>
          </w:tcPr>
          <w:p w14:paraId="0F4065C3" w14:textId="77777777" w:rsidR="00A02D52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15</w:t>
            </w:r>
          </w:p>
        </w:tc>
        <w:tc>
          <w:tcPr>
            <w:tcW w:w="973" w:type="dxa"/>
          </w:tcPr>
          <w:p w14:paraId="348CAC27" w14:textId="77777777" w:rsidR="00A02D52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.90</w:t>
            </w:r>
          </w:p>
        </w:tc>
        <w:tc>
          <w:tcPr>
            <w:tcW w:w="973" w:type="dxa"/>
          </w:tcPr>
          <w:p w14:paraId="13B5247E" w14:textId="77777777" w:rsidR="00A02D52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.91</w:t>
            </w:r>
          </w:p>
        </w:tc>
        <w:tc>
          <w:tcPr>
            <w:tcW w:w="972" w:type="dxa"/>
          </w:tcPr>
          <w:p w14:paraId="2745C4D3" w14:textId="77777777" w:rsidR="00A02D52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.10</w:t>
            </w:r>
          </w:p>
        </w:tc>
        <w:tc>
          <w:tcPr>
            <w:tcW w:w="973" w:type="dxa"/>
          </w:tcPr>
          <w:p w14:paraId="3A9C9E55" w14:textId="77777777" w:rsidR="00A02D52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51</w:t>
            </w:r>
          </w:p>
        </w:tc>
        <w:tc>
          <w:tcPr>
            <w:tcW w:w="973" w:type="dxa"/>
          </w:tcPr>
          <w:p w14:paraId="2572E7E4" w14:textId="77777777" w:rsidR="00A02D52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.75</w:t>
            </w:r>
          </w:p>
        </w:tc>
        <w:tc>
          <w:tcPr>
            <w:tcW w:w="973" w:type="dxa"/>
          </w:tcPr>
          <w:p w14:paraId="4436D478" w14:textId="77777777" w:rsidR="00A02D52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.41</w:t>
            </w:r>
          </w:p>
        </w:tc>
        <w:tc>
          <w:tcPr>
            <w:tcW w:w="973" w:type="dxa"/>
          </w:tcPr>
          <w:p w14:paraId="0681D3BE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.28</w:t>
            </w:r>
          </w:p>
        </w:tc>
        <w:tc>
          <w:tcPr>
            <w:tcW w:w="973" w:type="dxa"/>
          </w:tcPr>
          <w:p w14:paraId="3DA4D2D3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.15</w:t>
            </w:r>
          </w:p>
        </w:tc>
        <w:tc>
          <w:tcPr>
            <w:tcW w:w="1317" w:type="dxa"/>
          </w:tcPr>
          <w:p w14:paraId="7738C855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</w:tr>
      <w:tr w:rsidR="00A02D52" w:rsidRPr="0000655C" w14:paraId="63A5411F" w14:textId="77777777" w:rsidTr="00D14E91">
        <w:tc>
          <w:tcPr>
            <w:tcW w:w="959" w:type="dxa"/>
            <w:gridSpan w:val="2"/>
          </w:tcPr>
          <w:p w14:paraId="04728B47" w14:textId="77777777" w:rsidR="00A02D52" w:rsidRPr="10955FB6" w:rsidRDefault="00A02D52" w:rsidP="00D14E91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3955E7E1" w14:textId="77777777" w:rsidR="00A02D52" w:rsidRPr="0000655C" w:rsidRDefault="00A02D52" w:rsidP="00D14E91">
            <w:pPr>
              <w:spacing w:line="480" w:lineRule="auto"/>
              <w:rPr>
                <w:rFonts w:cs="Times New Roman"/>
              </w:rPr>
            </w:pPr>
            <w:r w:rsidRPr="10955FB6">
              <w:rPr>
                <w:rFonts w:cs="Times New Roman"/>
              </w:rPr>
              <w:t>CRP</w:t>
            </w:r>
          </w:p>
        </w:tc>
        <w:tc>
          <w:tcPr>
            <w:tcW w:w="972" w:type="dxa"/>
          </w:tcPr>
          <w:p w14:paraId="2FAD6859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2</w:t>
            </w:r>
          </w:p>
        </w:tc>
        <w:tc>
          <w:tcPr>
            <w:tcW w:w="973" w:type="dxa"/>
          </w:tcPr>
          <w:p w14:paraId="2A88EE5B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5</w:t>
            </w:r>
          </w:p>
        </w:tc>
        <w:tc>
          <w:tcPr>
            <w:tcW w:w="973" w:type="dxa"/>
          </w:tcPr>
          <w:p w14:paraId="622CF299" w14:textId="77777777" w:rsidR="00A02D52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8</w:t>
            </w:r>
          </w:p>
        </w:tc>
        <w:tc>
          <w:tcPr>
            <w:tcW w:w="973" w:type="dxa"/>
          </w:tcPr>
          <w:p w14:paraId="7163B3BE" w14:textId="77777777" w:rsidR="00A02D52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2</w:t>
            </w:r>
          </w:p>
        </w:tc>
        <w:tc>
          <w:tcPr>
            <w:tcW w:w="973" w:type="dxa"/>
          </w:tcPr>
          <w:p w14:paraId="18F369E6" w14:textId="77777777" w:rsidR="00A02D52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1.26</w:t>
            </w:r>
          </w:p>
        </w:tc>
        <w:tc>
          <w:tcPr>
            <w:tcW w:w="973" w:type="dxa"/>
          </w:tcPr>
          <w:p w14:paraId="4D32695B" w14:textId="77777777" w:rsidR="00A02D52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>1.</w:t>
            </w:r>
            <w:r>
              <w:rPr>
                <w:rFonts w:cs="Times New Roman"/>
                <w:szCs w:val="24"/>
              </w:rPr>
              <w:t>29</w:t>
            </w:r>
          </w:p>
        </w:tc>
        <w:tc>
          <w:tcPr>
            <w:tcW w:w="972" w:type="dxa"/>
          </w:tcPr>
          <w:p w14:paraId="2200A8DE" w14:textId="77777777" w:rsidR="00A02D52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4</w:t>
            </w:r>
          </w:p>
        </w:tc>
        <w:tc>
          <w:tcPr>
            <w:tcW w:w="973" w:type="dxa"/>
          </w:tcPr>
          <w:p w14:paraId="0E5B1A34" w14:textId="77777777" w:rsidR="00A02D52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3</w:t>
            </w:r>
          </w:p>
        </w:tc>
        <w:tc>
          <w:tcPr>
            <w:tcW w:w="973" w:type="dxa"/>
          </w:tcPr>
          <w:p w14:paraId="5808F04A" w14:textId="77777777" w:rsidR="00A02D52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6</w:t>
            </w:r>
          </w:p>
        </w:tc>
        <w:tc>
          <w:tcPr>
            <w:tcW w:w="973" w:type="dxa"/>
          </w:tcPr>
          <w:p w14:paraId="69F737F3" w14:textId="77777777" w:rsidR="00A02D52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9</w:t>
            </w:r>
          </w:p>
        </w:tc>
        <w:tc>
          <w:tcPr>
            <w:tcW w:w="973" w:type="dxa"/>
          </w:tcPr>
          <w:p w14:paraId="4C2A42CA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0</w:t>
            </w:r>
          </w:p>
        </w:tc>
        <w:tc>
          <w:tcPr>
            <w:tcW w:w="973" w:type="dxa"/>
          </w:tcPr>
          <w:p w14:paraId="0C510D3D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4</w:t>
            </w:r>
          </w:p>
        </w:tc>
        <w:tc>
          <w:tcPr>
            <w:tcW w:w="1317" w:type="dxa"/>
          </w:tcPr>
          <w:p w14:paraId="1C758613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</w:tr>
      <w:tr w:rsidR="00A02D52" w:rsidRPr="0000655C" w14:paraId="316323E9" w14:textId="77777777" w:rsidTr="00D14E91">
        <w:tc>
          <w:tcPr>
            <w:tcW w:w="959" w:type="dxa"/>
            <w:gridSpan w:val="2"/>
            <w:tcBorders>
              <w:bottom w:val="single" w:sz="4" w:space="0" w:color="auto"/>
            </w:tcBorders>
          </w:tcPr>
          <w:p w14:paraId="55C02145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C93A32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>HCC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30CA59BF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43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5DE1B619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8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3713C263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53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0C15199F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39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2084B172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 w:rsidRPr="0000655C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  9.61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1D981D3C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03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6FA650D3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19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5A779A2C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45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39627D00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56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12623BE0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73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5D9FAFCE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91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52284ADA" w14:textId="77777777" w:rsidR="00A02D52" w:rsidRPr="0000655C" w:rsidRDefault="00A02D52" w:rsidP="00D14E9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72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6ECC5EF1" w14:textId="77777777" w:rsidR="00A02D52" w:rsidRPr="0000655C" w:rsidRDefault="00A02D52" w:rsidP="00D14E91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</w:tr>
    </w:tbl>
    <w:p w14:paraId="43656BE6" w14:textId="77777777" w:rsidR="00A02D52" w:rsidRDefault="00A02D52" w:rsidP="00A02D52">
      <w:r>
        <w:t xml:space="preserve">Note. Significant differences based on Tukey post hoc comparison test where </w:t>
      </w:r>
      <w:r>
        <w:rPr>
          <w:i/>
          <w:iCs/>
        </w:rPr>
        <w:t xml:space="preserve">p </w:t>
      </w:r>
      <w:r>
        <w:t>&lt; .05. * denotes that medical care workers are lower than all other workers for PSS4 at Time 1 and CRP at Time 2</w:t>
      </w:r>
    </w:p>
    <w:p w14:paraId="24E9309F" w14:textId="77777777" w:rsidR="00A02D52" w:rsidRDefault="00A02D52" w:rsidP="00A02D52">
      <w:pPr>
        <w:rPr>
          <w:b/>
          <w:bCs/>
        </w:rPr>
      </w:pPr>
    </w:p>
    <w:p w14:paraId="7616AE31" w14:textId="77777777" w:rsidR="00203CBC" w:rsidRPr="00A02D52" w:rsidRDefault="00203CBC" w:rsidP="00A02D52">
      <w:bookmarkStart w:id="1" w:name="_GoBack"/>
      <w:bookmarkEnd w:id="1"/>
    </w:p>
    <w:sectPr w:rsidR="00203CBC" w:rsidRPr="00A02D52" w:rsidSect="007A150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0F5FF1" w14:textId="77777777" w:rsidR="00AD6202" w:rsidRDefault="00AD6202" w:rsidP="00145FD7">
      <w:pPr>
        <w:spacing w:after="0" w:line="240" w:lineRule="auto"/>
      </w:pPr>
      <w:r>
        <w:separator/>
      </w:r>
    </w:p>
  </w:endnote>
  <w:endnote w:type="continuationSeparator" w:id="0">
    <w:p w14:paraId="4575D574" w14:textId="77777777" w:rsidR="00AD6202" w:rsidRDefault="00AD6202" w:rsidP="00145F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013F60" w14:textId="77777777" w:rsidR="00AD6202" w:rsidRDefault="00AD6202" w:rsidP="00145FD7">
      <w:pPr>
        <w:spacing w:after="0" w:line="240" w:lineRule="auto"/>
      </w:pPr>
      <w:r>
        <w:separator/>
      </w:r>
    </w:p>
  </w:footnote>
  <w:footnote w:type="continuationSeparator" w:id="0">
    <w:p w14:paraId="3E52E293" w14:textId="77777777" w:rsidR="00AD6202" w:rsidRDefault="00AD6202" w:rsidP="00145F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7115E"/>
    <w:multiLevelType w:val="hybridMultilevel"/>
    <w:tmpl w:val="3DBEF1F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280695"/>
    <w:multiLevelType w:val="hybridMultilevel"/>
    <w:tmpl w:val="4B2400A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F34FE8"/>
    <w:multiLevelType w:val="hybridMultilevel"/>
    <w:tmpl w:val="DAEE8A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8114BD"/>
    <w:multiLevelType w:val="hybridMultilevel"/>
    <w:tmpl w:val="7F3C7E6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641C4C"/>
    <w:multiLevelType w:val="hybridMultilevel"/>
    <w:tmpl w:val="8470417E"/>
    <w:lvl w:ilvl="0" w:tplc="00CAC68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31ECA9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DA83E8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07664E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0B8341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22E9B5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A88BDE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7A66C9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94945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56F5446F"/>
    <w:multiLevelType w:val="hybridMultilevel"/>
    <w:tmpl w:val="0CDEF6E6"/>
    <w:lvl w:ilvl="0" w:tplc="95A6A3C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F66E31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710C21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5F2C51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78E342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97A84F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FC453D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73EF96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CE26F8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6A30005E"/>
    <w:multiLevelType w:val="hybridMultilevel"/>
    <w:tmpl w:val="58BA2C3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3"/>
  </w:num>
  <w:num w:numId="5">
    <w:abstractNumId w:val="2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8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f2f5wxaapws2etd5s5rsp0ds0dr2wzeddx&quot;&gt;My EndNote CLPM Library&lt;record-ids&gt;&lt;item&gt;1&lt;/item&gt;&lt;item&gt;9&lt;/item&gt;&lt;item&gt;10&lt;/item&gt;&lt;item&gt;12&lt;/item&gt;&lt;item&gt;17&lt;/item&gt;&lt;item&gt;20&lt;/item&gt;&lt;item&gt;24&lt;/item&gt;&lt;item&gt;25&lt;/item&gt;&lt;item&gt;40&lt;/item&gt;&lt;item&gt;43&lt;/item&gt;&lt;item&gt;45&lt;/item&gt;&lt;item&gt;46&lt;/item&gt;&lt;item&gt;47&lt;/item&gt;&lt;item&gt;48&lt;/item&gt;&lt;item&gt;51&lt;/item&gt;&lt;item&gt;52&lt;/item&gt;&lt;item&gt;53&lt;/item&gt;&lt;item&gt;54&lt;/item&gt;&lt;item&gt;55&lt;/item&gt;&lt;item&gt;56&lt;/item&gt;&lt;item&gt;57&lt;/item&gt;&lt;item&gt;59&lt;/item&gt;&lt;item&gt;60&lt;/item&gt;&lt;item&gt;61&lt;/item&gt;&lt;item&gt;64&lt;/item&gt;&lt;item&gt;65&lt;/item&gt;&lt;item&gt;66&lt;/item&gt;&lt;item&gt;69&lt;/item&gt;&lt;item&gt;70&lt;/item&gt;&lt;item&gt;71&lt;/item&gt;&lt;item&gt;72&lt;/item&gt;&lt;item&gt;73&lt;/item&gt;&lt;item&gt;74&lt;/item&gt;&lt;item&gt;75&lt;/item&gt;&lt;item&gt;76&lt;/item&gt;&lt;item&gt;77&lt;/item&gt;&lt;item&gt;80&lt;/item&gt;&lt;item&gt;82&lt;/item&gt;&lt;item&gt;85&lt;/item&gt;&lt;item&gt;86&lt;/item&gt;&lt;item&gt;87&lt;/item&gt;&lt;item&gt;88&lt;/item&gt;&lt;item&gt;89&lt;/item&gt;&lt;item&gt;90&lt;/item&gt;&lt;item&gt;91&lt;/item&gt;&lt;item&gt;94&lt;/item&gt;&lt;item&gt;95&lt;/item&gt;&lt;item&gt;97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4&lt;/item&gt;&lt;item&gt;116&lt;/item&gt;&lt;item&gt;117&lt;/item&gt;&lt;item&gt;118&lt;/item&gt;&lt;item&gt;119&lt;/item&gt;&lt;item&gt;120&lt;/item&gt;&lt;/record-ids&gt;&lt;/item&gt;&lt;/Libraries&gt;"/>
  </w:docVars>
  <w:rsids>
    <w:rsidRoot w:val="00D66D85"/>
    <w:rsid w:val="000003B4"/>
    <w:rsid w:val="00001518"/>
    <w:rsid w:val="00003A09"/>
    <w:rsid w:val="00003BF5"/>
    <w:rsid w:val="00004487"/>
    <w:rsid w:val="00010AC1"/>
    <w:rsid w:val="00011257"/>
    <w:rsid w:val="00012BDC"/>
    <w:rsid w:val="00015217"/>
    <w:rsid w:val="0001606C"/>
    <w:rsid w:val="00016A21"/>
    <w:rsid w:val="00016F5A"/>
    <w:rsid w:val="00024E5A"/>
    <w:rsid w:val="00027686"/>
    <w:rsid w:val="0003074A"/>
    <w:rsid w:val="0003237B"/>
    <w:rsid w:val="00032CE2"/>
    <w:rsid w:val="00034BB0"/>
    <w:rsid w:val="000379AF"/>
    <w:rsid w:val="0004028C"/>
    <w:rsid w:val="00046155"/>
    <w:rsid w:val="00046D4E"/>
    <w:rsid w:val="000529A1"/>
    <w:rsid w:val="00057347"/>
    <w:rsid w:val="0006172B"/>
    <w:rsid w:val="0006176C"/>
    <w:rsid w:val="000622D4"/>
    <w:rsid w:val="0006586E"/>
    <w:rsid w:val="0006708B"/>
    <w:rsid w:val="00072B21"/>
    <w:rsid w:val="0007531A"/>
    <w:rsid w:val="00080C64"/>
    <w:rsid w:val="0008271B"/>
    <w:rsid w:val="00082967"/>
    <w:rsid w:val="0008304C"/>
    <w:rsid w:val="0008392C"/>
    <w:rsid w:val="000839AB"/>
    <w:rsid w:val="00084FDC"/>
    <w:rsid w:val="000856F0"/>
    <w:rsid w:val="00085BD9"/>
    <w:rsid w:val="000875EF"/>
    <w:rsid w:val="00087FE2"/>
    <w:rsid w:val="0009213D"/>
    <w:rsid w:val="000955E5"/>
    <w:rsid w:val="00096751"/>
    <w:rsid w:val="000A4762"/>
    <w:rsid w:val="000A47E7"/>
    <w:rsid w:val="000A62B9"/>
    <w:rsid w:val="000A7AE0"/>
    <w:rsid w:val="000B0AE3"/>
    <w:rsid w:val="000B14B3"/>
    <w:rsid w:val="000B2E09"/>
    <w:rsid w:val="000B3346"/>
    <w:rsid w:val="000B341C"/>
    <w:rsid w:val="000B4BFD"/>
    <w:rsid w:val="000B4C96"/>
    <w:rsid w:val="000B4CAD"/>
    <w:rsid w:val="000B51D1"/>
    <w:rsid w:val="000C24B6"/>
    <w:rsid w:val="000C2705"/>
    <w:rsid w:val="000C281C"/>
    <w:rsid w:val="000C626B"/>
    <w:rsid w:val="000C782D"/>
    <w:rsid w:val="000D0A48"/>
    <w:rsid w:val="000D5DB5"/>
    <w:rsid w:val="000E2302"/>
    <w:rsid w:val="000E3088"/>
    <w:rsid w:val="000E5649"/>
    <w:rsid w:val="000E6F5B"/>
    <w:rsid w:val="000F2688"/>
    <w:rsid w:val="000F4C25"/>
    <w:rsid w:val="000F7754"/>
    <w:rsid w:val="000F7E4F"/>
    <w:rsid w:val="00105F7B"/>
    <w:rsid w:val="00114A6F"/>
    <w:rsid w:val="00114C2B"/>
    <w:rsid w:val="00121E6C"/>
    <w:rsid w:val="00122919"/>
    <w:rsid w:val="00124244"/>
    <w:rsid w:val="00124E9F"/>
    <w:rsid w:val="001306AD"/>
    <w:rsid w:val="00132112"/>
    <w:rsid w:val="00132574"/>
    <w:rsid w:val="00133D20"/>
    <w:rsid w:val="00134AE3"/>
    <w:rsid w:val="00142461"/>
    <w:rsid w:val="00144F45"/>
    <w:rsid w:val="00145FD7"/>
    <w:rsid w:val="001460A1"/>
    <w:rsid w:val="00151E36"/>
    <w:rsid w:val="00154F7A"/>
    <w:rsid w:val="00157051"/>
    <w:rsid w:val="00157743"/>
    <w:rsid w:val="00161689"/>
    <w:rsid w:val="00162F08"/>
    <w:rsid w:val="0016389A"/>
    <w:rsid w:val="0016761D"/>
    <w:rsid w:val="00172F3F"/>
    <w:rsid w:val="00175C19"/>
    <w:rsid w:val="00177E1E"/>
    <w:rsid w:val="0018434E"/>
    <w:rsid w:val="00185308"/>
    <w:rsid w:val="00186E7F"/>
    <w:rsid w:val="00191CA4"/>
    <w:rsid w:val="001927C0"/>
    <w:rsid w:val="00195487"/>
    <w:rsid w:val="00197964"/>
    <w:rsid w:val="00197AAE"/>
    <w:rsid w:val="001A029A"/>
    <w:rsid w:val="001A135E"/>
    <w:rsid w:val="001A1C0D"/>
    <w:rsid w:val="001A1C6B"/>
    <w:rsid w:val="001A7953"/>
    <w:rsid w:val="001A79C6"/>
    <w:rsid w:val="001A7D6B"/>
    <w:rsid w:val="001B4A93"/>
    <w:rsid w:val="001C34ED"/>
    <w:rsid w:val="001C4283"/>
    <w:rsid w:val="001C7273"/>
    <w:rsid w:val="001C7E1A"/>
    <w:rsid w:val="001D0E3B"/>
    <w:rsid w:val="001D2366"/>
    <w:rsid w:val="001D290D"/>
    <w:rsid w:val="001D65F0"/>
    <w:rsid w:val="001E24CD"/>
    <w:rsid w:val="001E47E9"/>
    <w:rsid w:val="001E54B7"/>
    <w:rsid w:val="001E76E1"/>
    <w:rsid w:val="001F0ADE"/>
    <w:rsid w:val="001F2AA3"/>
    <w:rsid w:val="001F444B"/>
    <w:rsid w:val="001F70D3"/>
    <w:rsid w:val="0020120D"/>
    <w:rsid w:val="00203CBC"/>
    <w:rsid w:val="00206765"/>
    <w:rsid w:val="0020684C"/>
    <w:rsid w:val="00206C3B"/>
    <w:rsid w:val="002133F6"/>
    <w:rsid w:val="00214AA9"/>
    <w:rsid w:val="0021774D"/>
    <w:rsid w:val="002208E3"/>
    <w:rsid w:val="00224149"/>
    <w:rsid w:val="002243CE"/>
    <w:rsid w:val="002268D2"/>
    <w:rsid w:val="00226EC8"/>
    <w:rsid w:val="00237A07"/>
    <w:rsid w:val="00237BCD"/>
    <w:rsid w:val="002424AB"/>
    <w:rsid w:val="002424DE"/>
    <w:rsid w:val="002429F5"/>
    <w:rsid w:val="00243A88"/>
    <w:rsid w:val="00244059"/>
    <w:rsid w:val="00253813"/>
    <w:rsid w:val="00254D8B"/>
    <w:rsid w:val="00262DAA"/>
    <w:rsid w:val="00264179"/>
    <w:rsid w:val="00264985"/>
    <w:rsid w:val="00265F62"/>
    <w:rsid w:val="00266D57"/>
    <w:rsid w:val="00267058"/>
    <w:rsid w:val="00267189"/>
    <w:rsid w:val="00271EED"/>
    <w:rsid w:val="0027321D"/>
    <w:rsid w:val="002742C4"/>
    <w:rsid w:val="0027565B"/>
    <w:rsid w:val="00277095"/>
    <w:rsid w:val="0027795D"/>
    <w:rsid w:val="002826FF"/>
    <w:rsid w:val="0028375D"/>
    <w:rsid w:val="00286AF5"/>
    <w:rsid w:val="00290E7F"/>
    <w:rsid w:val="0029504C"/>
    <w:rsid w:val="00297371"/>
    <w:rsid w:val="002A168A"/>
    <w:rsid w:val="002A2E15"/>
    <w:rsid w:val="002A379B"/>
    <w:rsid w:val="002A4D11"/>
    <w:rsid w:val="002A53E4"/>
    <w:rsid w:val="002A5B7A"/>
    <w:rsid w:val="002A65DE"/>
    <w:rsid w:val="002A6655"/>
    <w:rsid w:val="002B3A17"/>
    <w:rsid w:val="002C1359"/>
    <w:rsid w:val="002C2199"/>
    <w:rsid w:val="002C4C38"/>
    <w:rsid w:val="002C5B6E"/>
    <w:rsid w:val="002C7069"/>
    <w:rsid w:val="002D17D6"/>
    <w:rsid w:val="002D39F3"/>
    <w:rsid w:val="002E0281"/>
    <w:rsid w:val="002E184D"/>
    <w:rsid w:val="002E40B6"/>
    <w:rsid w:val="002E62E8"/>
    <w:rsid w:val="002F29AD"/>
    <w:rsid w:val="002F38CB"/>
    <w:rsid w:val="002F418F"/>
    <w:rsid w:val="002F4B63"/>
    <w:rsid w:val="002F77C7"/>
    <w:rsid w:val="00301DB6"/>
    <w:rsid w:val="003038E9"/>
    <w:rsid w:val="00304BDD"/>
    <w:rsid w:val="0030552D"/>
    <w:rsid w:val="0030596D"/>
    <w:rsid w:val="0030598A"/>
    <w:rsid w:val="00310CF1"/>
    <w:rsid w:val="00311666"/>
    <w:rsid w:val="003141FC"/>
    <w:rsid w:val="0031474E"/>
    <w:rsid w:val="003160B6"/>
    <w:rsid w:val="00326202"/>
    <w:rsid w:val="00334A59"/>
    <w:rsid w:val="003356E3"/>
    <w:rsid w:val="00336CE2"/>
    <w:rsid w:val="00340364"/>
    <w:rsid w:val="003406FC"/>
    <w:rsid w:val="00341B41"/>
    <w:rsid w:val="00342F25"/>
    <w:rsid w:val="0034625E"/>
    <w:rsid w:val="00351951"/>
    <w:rsid w:val="0035439C"/>
    <w:rsid w:val="00356CA0"/>
    <w:rsid w:val="00360CB7"/>
    <w:rsid w:val="003626FB"/>
    <w:rsid w:val="003649EB"/>
    <w:rsid w:val="00365F4D"/>
    <w:rsid w:val="003679C7"/>
    <w:rsid w:val="00370220"/>
    <w:rsid w:val="00371DBC"/>
    <w:rsid w:val="0037316A"/>
    <w:rsid w:val="00373E58"/>
    <w:rsid w:val="00377E23"/>
    <w:rsid w:val="00381CCC"/>
    <w:rsid w:val="003828E9"/>
    <w:rsid w:val="003835C6"/>
    <w:rsid w:val="00383D5F"/>
    <w:rsid w:val="00386026"/>
    <w:rsid w:val="00386557"/>
    <w:rsid w:val="0039126C"/>
    <w:rsid w:val="003926EF"/>
    <w:rsid w:val="003A02AA"/>
    <w:rsid w:val="003A0C91"/>
    <w:rsid w:val="003A2C84"/>
    <w:rsid w:val="003A4434"/>
    <w:rsid w:val="003A6B92"/>
    <w:rsid w:val="003B0B9E"/>
    <w:rsid w:val="003B3483"/>
    <w:rsid w:val="003B401E"/>
    <w:rsid w:val="003B467D"/>
    <w:rsid w:val="003B46AE"/>
    <w:rsid w:val="003B56FC"/>
    <w:rsid w:val="003C216E"/>
    <w:rsid w:val="003C3C3B"/>
    <w:rsid w:val="003D2CD9"/>
    <w:rsid w:val="003D4917"/>
    <w:rsid w:val="003D4BA2"/>
    <w:rsid w:val="003D5329"/>
    <w:rsid w:val="003D5A8A"/>
    <w:rsid w:val="003E0C91"/>
    <w:rsid w:val="003E1BBE"/>
    <w:rsid w:val="003E1F4E"/>
    <w:rsid w:val="003E41A4"/>
    <w:rsid w:val="003E655A"/>
    <w:rsid w:val="003E6D7C"/>
    <w:rsid w:val="003E7C8C"/>
    <w:rsid w:val="003F0780"/>
    <w:rsid w:val="003F19FE"/>
    <w:rsid w:val="003F1B98"/>
    <w:rsid w:val="003F1F13"/>
    <w:rsid w:val="003F252A"/>
    <w:rsid w:val="003F3A1D"/>
    <w:rsid w:val="003F7792"/>
    <w:rsid w:val="004000B3"/>
    <w:rsid w:val="00405F3D"/>
    <w:rsid w:val="0041552F"/>
    <w:rsid w:val="00415BBE"/>
    <w:rsid w:val="00416BD2"/>
    <w:rsid w:val="00416C99"/>
    <w:rsid w:val="00416F93"/>
    <w:rsid w:val="00417957"/>
    <w:rsid w:val="0042364F"/>
    <w:rsid w:val="00424A2F"/>
    <w:rsid w:val="004266EB"/>
    <w:rsid w:val="004372D3"/>
    <w:rsid w:val="00440833"/>
    <w:rsid w:val="00441F12"/>
    <w:rsid w:val="00444D49"/>
    <w:rsid w:val="00447DA6"/>
    <w:rsid w:val="00454732"/>
    <w:rsid w:val="00457523"/>
    <w:rsid w:val="00460860"/>
    <w:rsid w:val="00463DA5"/>
    <w:rsid w:val="00464363"/>
    <w:rsid w:val="004647A4"/>
    <w:rsid w:val="00464C53"/>
    <w:rsid w:val="00465887"/>
    <w:rsid w:val="004721D9"/>
    <w:rsid w:val="00475152"/>
    <w:rsid w:val="00477902"/>
    <w:rsid w:val="00480094"/>
    <w:rsid w:val="00480580"/>
    <w:rsid w:val="00481963"/>
    <w:rsid w:val="004827AE"/>
    <w:rsid w:val="00483D16"/>
    <w:rsid w:val="00483E2C"/>
    <w:rsid w:val="00485087"/>
    <w:rsid w:val="00485D58"/>
    <w:rsid w:val="00486DA6"/>
    <w:rsid w:val="00494447"/>
    <w:rsid w:val="00494A5D"/>
    <w:rsid w:val="00497243"/>
    <w:rsid w:val="004A1C63"/>
    <w:rsid w:val="004A37E2"/>
    <w:rsid w:val="004A57A0"/>
    <w:rsid w:val="004A622A"/>
    <w:rsid w:val="004A66BD"/>
    <w:rsid w:val="004A76E0"/>
    <w:rsid w:val="004A7D56"/>
    <w:rsid w:val="004B1C23"/>
    <w:rsid w:val="004B4D78"/>
    <w:rsid w:val="004C5A07"/>
    <w:rsid w:val="004C5D19"/>
    <w:rsid w:val="004C7475"/>
    <w:rsid w:val="004C76E9"/>
    <w:rsid w:val="004D1681"/>
    <w:rsid w:val="004D1C79"/>
    <w:rsid w:val="004D356E"/>
    <w:rsid w:val="004E0541"/>
    <w:rsid w:val="004E7B35"/>
    <w:rsid w:val="004F01CE"/>
    <w:rsid w:val="004F1B47"/>
    <w:rsid w:val="004F2646"/>
    <w:rsid w:val="005007F3"/>
    <w:rsid w:val="005008E5"/>
    <w:rsid w:val="005022E0"/>
    <w:rsid w:val="00504115"/>
    <w:rsid w:val="005055E8"/>
    <w:rsid w:val="0050770A"/>
    <w:rsid w:val="005115D1"/>
    <w:rsid w:val="005144A4"/>
    <w:rsid w:val="0052377E"/>
    <w:rsid w:val="00524110"/>
    <w:rsid w:val="0053240E"/>
    <w:rsid w:val="00533848"/>
    <w:rsid w:val="00540CDD"/>
    <w:rsid w:val="00542073"/>
    <w:rsid w:val="00542F18"/>
    <w:rsid w:val="005455F4"/>
    <w:rsid w:val="00546813"/>
    <w:rsid w:val="00546B5A"/>
    <w:rsid w:val="00553EE4"/>
    <w:rsid w:val="0055768E"/>
    <w:rsid w:val="00560FC4"/>
    <w:rsid w:val="0056214E"/>
    <w:rsid w:val="005632DC"/>
    <w:rsid w:val="00565F86"/>
    <w:rsid w:val="00570C11"/>
    <w:rsid w:val="00570D20"/>
    <w:rsid w:val="00581AD7"/>
    <w:rsid w:val="00583450"/>
    <w:rsid w:val="005846E3"/>
    <w:rsid w:val="005910F2"/>
    <w:rsid w:val="00592279"/>
    <w:rsid w:val="0059264A"/>
    <w:rsid w:val="00592D40"/>
    <w:rsid w:val="005930A2"/>
    <w:rsid w:val="005935A2"/>
    <w:rsid w:val="00594689"/>
    <w:rsid w:val="00595332"/>
    <w:rsid w:val="005A03AB"/>
    <w:rsid w:val="005A6F18"/>
    <w:rsid w:val="005B0082"/>
    <w:rsid w:val="005B648A"/>
    <w:rsid w:val="005C0246"/>
    <w:rsid w:val="005C25D4"/>
    <w:rsid w:val="005C2C1E"/>
    <w:rsid w:val="005C2D14"/>
    <w:rsid w:val="005C336A"/>
    <w:rsid w:val="005C48E3"/>
    <w:rsid w:val="005C663A"/>
    <w:rsid w:val="005C66E8"/>
    <w:rsid w:val="005C7599"/>
    <w:rsid w:val="005C7D3A"/>
    <w:rsid w:val="005D16EB"/>
    <w:rsid w:val="005D2377"/>
    <w:rsid w:val="005D481B"/>
    <w:rsid w:val="005D7B31"/>
    <w:rsid w:val="005E0FA3"/>
    <w:rsid w:val="005E1A0C"/>
    <w:rsid w:val="005E219E"/>
    <w:rsid w:val="005E2DD1"/>
    <w:rsid w:val="005E545A"/>
    <w:rsid w:val="005F2CEB"/>
    <w:rsid w:val="005F39B2"/>
    <w:rsid w:val="0060351C"/>
    <w:rsid w:val="00603994"/>
    <w:rsid w:val="006040D6"/>
    <w:rsid w:val="00605631"/>
    <w:rsid w:val="006062E0"/>
    <w:rsid w:val="00610014"/>
    <w:rsid w:val="006130AD"/>
    <w:rsid w:val="00617AB9"/>
    <w:rsid w:val="00626F4D"/>
    <w:rsid w:val="006272B3"/>
    <w:rsid w:val="00631D65"/>
    <w:rsid w:val="0063221E"/>
    <w:rsid w:val="006338A1"/>
    <w:rsid w:val="00634FD0"/>
    <w:rsid w:val="00635756"/>
    <w:rsid w:val="00636463"/>
    <w:rsid w:val="00636AD5"/>
    <w:rsid w:val="0063763E"/>
    <w:rsid w:val="00640B8D"/>
    <w:rsid w:val="006420D7"/>
    <w:rsid w:val="00642E5C"/>
    <w:rsid w:val="00643D06"/>
    <w:rsid w:val="00644E30"/>
    <w:rsid w:val="00650D1C"/>
    <w:rsid w:val="00652BD3"/>
    <w:rsid w:val="00654296"/>
    <w:rsid w:val="006546BF"/>
    <w:rsid w:val="00657B5E"/>
    <w:rsid w:val="0066582F"/>
    <w:rsid w:val="006667AB"/>
    <w:rsid w:val="00671BD2"/>
    <w:rsid w:val="00672229"/>
    <w:rsid w:val="00672371"/>
    <w:rsid w:val="0067496F"/>
    <w:rsid w:val="006778BC"/>
    <w:rsid w:val="00681301"/>
    <w:rsid w:val="00684823"/>
    <w:rsid w:val="00684DDA"/>
    <w:rsid w:val="0068698A"/>
    <w:rsid w:val="00691DE6"/>
    <w:rsid w:val="0069247B"/>
    <w:rsid w:val="0069258A"/>
    <w:rsid w:val="0069304A"/>
    <w:rsid w:val="00697B42"/>
    <w:rsid w:val="006A01EA"/>
    <w:rsid w:val="006A1D5C"/>
    <w:rsid w:val="006A2199"/>
    <w:rsid w:val="006A2445"/>
    <w:rsid w:val="006A41C5"/>
    <w:rsid w:val="006B0C4A"/>
    <w:rsid w:val="006B22DF"/>
    <w:rsid w:val="006B29CF"/>
    <w:rsid w:val="006B52E4"/>
    <w:rsid w:val="006B7271"/>
    <w:rsid w:val="006C04CC"/>
    <w:rsid w:val="006C124C"/>
    <w:rsid w:val="006C213A"/>
    <w:rsid w:val="006C3BBD"/>
    <w:rsid w:val="006C7154"/>
    <w:rsid w:val="006C7BA5"/>
    <w:rsid w:val="006D0A4B"/>
    <w:rsid w:val="006D6DF2"/>
    <w:rsid w:val="006D7705"/>
    <w:rsid w:val="006D789C"/>
    <w:rsid w:val="006E476B"/>
    <w:rsid w:val="006E47DE"/>
    <w:rsid w:val="006E500C"/>
    <w:rsid w:val="006E7114"/>
    <w:rsid w:val="006F2BA9"/>
    <w:rsid w:val="006F640D"/>
    <w:rsid w:val="006F7ED0"/>
    <w:rsid w:val="007005EB"/>
    <w:rsid w:val="007008B7"/>
    <w:rsid w:val="00700DA7"/>
    <w:rsid w:val="00702CC9"/>
    <w:rsid w:val="00704DD7"/>
    <w:rsid w:val="00704F28"/>
    <w:rsid w:val="00710348"/>
    <w:rsid w:val="00710A1C"/>
    <w:rsid w:val="00712525"/>
    <w:rsid w:val="007128CD"/>
    <w:rsid w:val="00713C7C"/>
    <w:rsid w:val="00715547"/>
    <w:rsid w:val="00716C98"/>
    <w:rsid w:val="00721962"/>
    <w:rsid w:val="00721BD3"/>
    <w:rsid w:val="00726FB3"/>
    <w:rsid w:val="007274B0"/>
    <w:rsid w:val="00733F05"/>
    <w:rsid w:val="00734638"/>
    <w:rsid w:val="00735824"/>
    <w:rsid w:val="00735A26"/>
    <w:rsid w:val="00735F55"/>
    <w:rsid w:val="00736251"/>
    <w:rsid w:val="00737020"/>
    <w:rsid w:val="007379C9"/>
    <w:rsid w:val="00737CFE"/>
    <w:rsid w:val="00742876"/>
    <w:rsid w:val="007434F9"/>
    <w:rsid w:val="00744C8F"/>
    <w:rsid w:val="00751CAB"/>
    <w:rsid w:val="00757EEF"/>
    <w:rsid w:val="00757EFE"/>
    <w:rsid w:val="007601C0"/>
    <w:rsid w:val="00761510"/>
    <w:rsid w:val="00761591"/>
    <w:rsid w:val="00761E58"/>
    <w:rsid w:val="00762164"/>
    <w:rsid w:val="0076512A"/>
    <w:rsid w:val="0077214D"/>
    <w:rsid w:val="0077739E"/>
    <w:rsid w:val="007818E4"/>
    <w:rsid w:val="00782A55"/>
    <w:rsid w:val="00783C5A"/>
    <w:rsid w:val="00784FEC"/>
    <w:rsid w:val="007855AC"/>
    <w:rsid w:val="00791CC0"/>
    <w:rsid w:val="00792100"/>
    <w:rsid w:val="007971A1"/>
    <w:rsid w:val="007A1502"/>
    <w:rsid w:val="007A173B"/>
    <w:rsid w:val="007A17A8"/>
    <w:rsid w:val="007A1FEC"/>
    <w:rsid w:val="007A3385"/>
    <w:rsid w:val="007A412C"/>
    <w:rsid w:val="007A50F7"/>
    <w:rsid w:val="007B0FFE"/>
    <w:rsid w:val="007B25DF"/>
    <w:rsid w:val="007B27F9"/>
    <w:rsid w:val="007B2BF2"/>
    <w:rsid w:val="007B33A9"/>
    <w:rsid w:val="007B46EE"/>
    <w:rsid w:val="007B5174"/>
    <w:rsid w:val="007B605A"/>
    <w:rsid w:val="007B69B3"/>
    <w:rsid w:val="007B6BE4"/>
    <w:rsid w:val="007B7B46"/>
    <w:rsid w:val="007C44C4"/>
    <w:rsid w:val="007C6DE1"/>
    <w:rsid w:val="007D1C49"/>
    <w:rsid w:val="007D2533"/>
    <w:rsid w:val="007D4E60"/>
    <w:rsid w:val="007E08CE"/>
    <w:rsid w:val="007E0C3C"/>
    <w:rsid w:val="007E0E0D"/>
    <w:rsid w:val="007E3FE0"/>
    <w:rsid w:val="007F220A"/>
    <w:rsid w:val="007F28E7"/>
    <w:rsid w:val="007F3B20"/>
    <w:rsid w:val="007F3D18"/>
    <w:rsid w:val="007F510C"/>
    <w:rsid w:val="007F522E"/>
    <w:rsid w:val="007F6EDD"/>
    <w:rsid w:val="008007F2"/>
    <w:rsid w:val="008017E9"/>
    <w:rsid w:val="00801F86"/>
    <w:rsid w:val="00804761"/>
    <w:rsid w:val="00807FC2"/>
    <w:rsid w:val="008118A5"/>
    <w:rsid w:val="00813621"/>
    <w:rsid w:val="0081505B"/>
    <w:rsid w:val="008178A4"/>
    <w:rsid w:val="008201CC"/>
    <w:rsid w:val="00821AD4"/>
    <w:rsid w:val="0082276D"/>
    <w:rsid w:val="0083034A"/>
    <w:rsid w:val="00830F68"/>
    <w:rsid w:val="00831C7E"/>
    <w:rsid w:val="00832360"/>
    <w:rsid w:val="00841D33"/>
    <w:rsid w:val="00843868"/>
    <w:rsid w:val="00844CDA"/>
    <w:rsid w:val="00845079"/>
    <w:rsid w:val="008460A2"/>
    <w:rsid w:val="00850DC3"/>
    <w:rsid w:val="008513DF"/>
    <w:rsid w:val="0085385E"/>
    <w:rsid w:val="00855D94"/>
    <w:rsid w:val="00860BF1"/>
    <w:rsid w:val="00865657"/>
    <w:rsid w:val="0086610B"/>
    <w:rsid w:val="00867F44"/>
    <w:rsid w:val="008711FE"/>
    <w:rsid w:val="008712E1"/>
    <w:rsid w:val="008722DD"/>
    <w:rsid w:val="008739D1"/>
    <w:rsid w:val="00876C6C"/>
    <w:rsid w:val="008772E2"/>
    <w:rsid w:val="008859A1"/>
    <w:rsid w:val="00887669"/>
    <w:rsid w:val="00887FA7"/>
    <w:rsid w:val="008917FE"/>
    <w:rsid w:val="00891CEF"/>
    <w:rsid w:val="0089272D"/>
    <w:rsid w:val="00892DFB"/>
    <w:rsid w:val="0089306F"/>
    <w:rsid w:val="0089356D"/>
    <w:rsid w:val="00893CB2"/>
    <w:rsid w:val="0089533F"/>
    <w:rsid w:val="008A2620"/>
    <w:rsid w:val="008A360A"/>
    <w:rsid w:val="008A4580"/>
    <w:rsid w:val="008A4C0C"/>
    <w:rsid w:val="008A4C2C"/>
    <w:rsid w:val="008A4EAE"/>
    <w:rsid w:val="008B1F68"/>
    <w:rsid w:val="008B2FB6"/>
    <w:rsid w:val="008B36F8"/>
    <w:rsid w:val="008B41B2"/>
    <w:rsid w:val="008C2E48"/>
    <w:rsid w:val="008C3AC9"/>
    <w:rsid w:val="008C57E9"/>
    <w:rsid w:val="008C5F5F"/>
    <w:rsid w:val="008C6CB7"/>
    <w:rsid w:val="008D0DE8"/>
    <w:rsid w:val="008D174D"/>
    <w:rsid w:val="008D416D"/>
    <w:rsid w:val="008D4F10"/>
    <w:rsid w:val="008D5407"/>
    <w:rsid w:val="008D5B2E"/>
    <w:rsid w:val="008E1C8C"/>
    <w:rsid w:val="008E2ED9"/>
    <w:rsid w:val="008E3A6D"/>
    <w:rsid w:val="008E414B"/>
    <w:rsid w:val="008E4FF2"/>
    <w:rsid w:val="008E557C"/>
    <w:rsid w:val="008F12E6"/>
    <w:rsid w:val="008F3DF6"/>
    <w:rsid w:val="008F435E"/>
    <w:rsid w:val="008F69A6"/>
    <w:rsid w:val="009007D0"/>
    <w:rsid w:val="0090087C"/>
    <w:rsid w:val="0090117F"/>
    <w:rsid w:val="009032B9"/>
    <w:rsid w:val="009042BE"/>
    <w:rsid w:val="009042C0"/>
    <w:rsid w:val="00907B90"/>
    <w:rsid w:val="00907D62"/>
    <w:rsid w:val="009114B5"/>
    <w:rsid w:val="009159B9"/>
    <w:rsid w:val="00923649"/>
    <w:rsid w:val="00925B59"/>
    <w:rsid w:val="00925C24"/>
    <w:rsid w:val="00930974"/>
    <w:rsid w:val="009311A4"/>
    <w:rsid w:val="0093317D"/>
    <w:rsid w:val="00935010"/>
    <w:rsid w:val="0093625D"/>
    <w:rsid w:val="009413AA"/>
    <w:rsid w:val="0094597E"/>
    <w:rsid w:val="00946340"/>
    <w:rsid w:val="00951112"/>
    <w:rsid w:val="009517A3"/>
    <w:rsid w:val="00951C77"/>
    <w:rsid w:val="00953515"/>
    <w:rsid w:val="00956DC6"/>
    <w:rsid w:val="00957374"/>
    <w:rsid w:val="009574BE"/>
    <w:rsid w:val="0096142C"/>
    <w:rsid w:val="00963EC3"/>
    <w:rsid w:val="0097045C"/>
    <w:rsid w:val="00972F6F"/>
    <w:rsid w:val="00975216"/>
    <w:rsid w:val="00980500"/>
    <w:rsid w:val="00981EDB"/>
    <w:rsid w:val="009842F4"/>
    <w:rsid w:val="009844D3"/>
    <w:rsid w:val="00985CA4"/>
    <w:rsid w:val="00991933"/>
    <w:rsid w:val="0099330E"/>
    <w:rsid w:val="009939DD"/>
    <w:rsid w:val="00993BC2"/>
    <w:rsid w:val="0099442A"/>
    <w:rsid w:val="00994C20"/>
    <w:rsid w:val="009951C1"/>
    <w:rsid w:val="009958A6"/>
    <w:rsid w:val="009A2F99"/>
    <w:rsid w:val="009A4A6E"/>
    <w:rsid w:val="009A566F"/>
    <w:rsid w:val="009A7B7E"/>
    <w:rsid w:val="009B0393"/>
    <w:rsid w:val="009B1848"/>
    <w:rsid w:val="009B2C00"/>
    <w:rsid w:val="009B4CD9"/>
    <w:rsid w:val="009B6231"/>
    <w:rsid w:val="009B668E"/>
    <w:rsid w:val="009C2CC2"/>
    <w:rsid w:val="009C44C5"/>
    <w:rsid w:val="009D5291"/>
    <w:rsid w:val="009D64D7"/>
    <w:rsid w:val="009D6DDE"/>
    <w:rsid w:val="009D73BE"/>
    <w:rsid w:val="009E0D2B"/>
    <w:rsid w:val="009E1824"/>
    <w:rsid w:val="009E673B"/>
    <w:rsid w:val="009F0D2D"/>
    <w:rsid w:val="009F2D51"/>
    <w:rsid w:val="00A00EC9"/>
    <w:rsid w:val="00A01AF6"/>
    <w:rsid w:val="00A02782"/>
    <w:rsid w:val="00A02D52"/>
    <w:rsid w:val="00A0488A"/>
    <w:rsid w:val="00A0725F"/>
    <w:rsid w:val="00A12109"/>
    <w:rsid w:val="00A12C35"/>
    <w:rsid w:val="00A13366"/>
    <w:rsid w:val="00A1399C"/>
    <w:rsid w:val="00A14190"/>
    <w:rsid w:val="00A16C76"/>
    <w:rsid w:val="00A20C6D"/>
    <w:rsid w:val="00A22195"/>
    <w:rsid w:val="00A2325E"/>
    <w:rsid w:val="00A24A9C"/>
    <w:rsid w:val="00A25D56"/>
    <w:rsid w:val="00A27348"/>
    <w:rsid w:val="00A27473"/>
    <w:rsid w:val="00A27D9E"/>
    <w:rsid w:val="00A318CD"/>
    <w:rsid w:val="00A319EF"/>
    <w:rsid w:val="00A323A3"/>
    <w:rsid w:val="00A328E9"/>
    <w:rsid w:val="00A345FC"/>
    <w:rsid w:val="00A440B0"/>
    <w:rsid w:val="00A4424C"/>
    <w:rsid w:val="00A45AD7"/>
    <w:rsid w:val="00A45BF7"/>
    <w:rsid w:val="00A45E34"/>
    <w:rsid w:val="00A46181"/>
    <w:rsid w:val="00A46C96"/>
    <w:rsid w:val="00A47283"/>
    <w:rsid w:val="00A47454"/>
    <w:rsid w:val="00A47CAE"/>
    <w:rsid w:val="00A51FB6"/>
    <w:rsid w:val="00A52809"/>
    <w:rsid w:val="00A53121"/>
    <w:rsid w:val="00A56E0B"/>
    <w:rsid w:val="00A607A5"/>
    <w:rsid w:val="00A62CB6"/>
    <w:rsid w:val="00A65150"/>
    <w:rsid w:val="00A653A0"/>
    <w:rsid w:val="00A742AE"/>
    <w:rsid w:val="00A76727"/>
    <w:rsid w:val="00A81A10"/>
    <w:rsid w:val="00A81CAA"/>
    <w:rsid w:val="00A82BC2"/>
    <w:rsid w:val="00A837EB"/>
    <w:rsid w:val="00A84999"/>
    <w:rsid w:val="00A868C2"/>
    <w:rsid w:val="00A86D6E"/>
    <w:rsid w:val="00A90B54"/>
    <w:rsid w:val="00A91FEE"/>
    <w:rsid w:val="00A924E2"/>
    <w:rsid w:val="00A92CB7"/>
    <w:rsid w:val="00A94606"/>
    <w:rsid w:val="00A95C2E"/>
    <w:rsid w:val="00AA456C"/>
    <w:rsid w:val="00AA570F"/>
    <w:rsid w:val="00AA57EB"/>
    <w:rsid w:val="00AA73C8"/>
    <w:rsid w:val="00AB0BEE"/>
    <w:rsid w:val="00AB42E7"/>
    <w:rsid w:val="00AB744B"/>
    <w:rsid w:val="00AB768B"/>
    <w:rsid w:val="00AB7898"/>
    <w:rsid w:val="00AC02C1"/>
    <w:rsid w:val="00AC7979"/>
    <w:rsid w:val="00AD1EC4"/>
    <w:rsid w:val="00AD29E7"/>
    <w:rsid w:val="00AD306E"/>
    <w:rsid w:val="00AD3526"/>
    <w:rsid w:val="00AD6202"/>
    <w:rsid w:val="00AD7E2E"/>
    <w:rsid w:val="00AF1867"/>
    <w:rsid w:val="00AF1BC0"/>
    <w:rsid w:val="00AF5411"/>
    <w:rsid w:val="00AF5712"/>
    <w:rsid w:val="00AF5FBB"/>
    <w:rsid w:val="00B026B5"/>
    <w:rsid w:val="00B059FB"/>
    <w:rsid w:val="00B06299"/>
    <w:rsid w:val="00B068E1"/>
    <w:rsid w:val="00B07E06"/>
    <w:rsid w:val="00B10086"/>
    <w:rsid w:val="00B122FF"/>
    <w:rsid w:val="00B1267C"/>
    <w:rsid w:val="00B147F5"/>
    <w:rsid w:val="00B15BBB"/>
    <w:rsid w:val="00B21077"/>
    <w:rsid w:val="00B23A94"/>
    <w:rsid w:val="00B24ACD"/>
    <w:rsid w:val="00B26012"/>
    <w:rsid w:val="00B27C2F"/>
    <w:rsid w:val="00B54076"/>
    <w:rsid w:val="00B54DFC"/>
    <w:rsid w:val="00B56FA4"/>
    <w:rsid w:val="00B57DA7"/>
    <w:rsid w:val="00B6047A"/>
    <w:rsid w:val="00B61052"/>
    <w:rsid w:val="00B612B0"/>
    <w:rsid w:val="00B65D5C"/>
    <w:rsid w:val="00B66D75"/>
    <w:rsid w:val="00B67B75"/>
    <w:rsid w:val="00B70D5F"/>
    <w:rsid w:val="00B721D0"/>
    <w:rsid w:val="00B74512"/>
    <w:rsid w:val="00B7680D"/>
    <w:rsid w:val="00B81031"/>
    <w:rsid w:val="00B810A2"/>
    <w:rsid w:val="00B81E99"/>
    <w:rsid w:val="00B828CD"/>
    <w:rsid w:val="00B8363D"/>
    <w:rsid w:val="00B836E3"/>
    <w:rsid w:val="00B84B98"/>
    <w:rsid w:val="00B86E7C"/>
    <w:rsid w:val="00B93E74"/>
    <w:rsid w:val="00B94119"/>
    <w:rsid w:val="00B94C10"/>
    <w:rsid w:val="00B95C97"/>
    <w:rsid w:val="00B96106"/>
    <w:rsid w:val="00BA0FD2"/>
    <w:rsid w:val="00BB2162"/>
    <w:rsid w:val="00BB6B89"/>
    <w:rsid w:val="00BB7929"/>
    <w:rsid w:val="00BC0387"/>
    <w:rsid w:val="00BC1A3C"/>
    <w:rsid w:val="00BC3384"/>
    <w:rsid w:val="00BC58C1"/>
    <w:rsid w:val="00BC76D3"/>
    <w:rsid w:val="00BE1116"/>
    <w:rsid w:val="00BE1926"/>
    <w:rsid w:val="00BE2DF2"/>
    <w:rsid w:val="00BE4270"/>
    <w:rsid w:val="00BE4F67"/>
    <w:rsid w:val="00BF02D1"/>
    <w:rsid w:val="00BF185E"/>
    <w:rsid w:val="00BF2672"/>
    <w:rsid w:val="00BF3426"/>
    <w:rsid w:val="00BF7ED0"/>
    <w:rsid w:val="00C03610"/>
    <w:rsid w:val="00C06A57"/>
    <w:rsid w:val="00C06E9F"/>
    <w:rsid w:val="00C1010F"/>
    <w:rsid w:val="00C1080E"/>
    <w:rsid w:val="00C11310"/>
    <w:rsid w:val="00C11E19"/>
    <w:rsid w:val="00C121EE"/>
    <w:rsid w:val="00C17813"/>
    <w:rsid w:val="00C21E85"/>
    <w:rsid w:val="00C24D92"/>
    <w:rsid w:val="00C323B3"/>
    <w:rsid w:val="00C32D6C"/>
    <w:rsid w:val="00C33465"/>
    <w:rsid w:val="00C3351E"/>
    <w:rsid w:val="00C44044"/>
    <w:rsid w:val="00C45437"/>
    <w:rsid w:val="00C47031"/>
    <w:rsid w:val="00C50F2F"/>
    <w:rsid w:val="00C51358"/>
    <w:rsid w:val="00C515DC"/>
    <w:rsid w:val="00C51D34"/>
    <w:rsid w:val="00C52D57"/>
    <w:rsid w:val="00C56007"/>
    <w:rsid w:val="00C60689"/>
    <w:rsid w:val="00C614EB"/>
    <w:rsid w:val="00C62F03"/>
    <w:rsid w:val="00C655BC"/>
    <w:rsid w:val="00C65E01"/>
    <w:rsid w:val="00C733DB"/>
    <w:rsid w:val="00C76F62"/>
    <w:rsid w:val="00C8242B"/>
    <w:rsid w:val="00C92218"/>
    <w:rsid w:val="00C943B0"/>
    <w:rsid w:val="00CA23F4"/>
    <w:rsid w:val="00CA378E"/>
    <w:rsid w:val="00CA5EF2"/>
    <w:rsid w:val="00CA635F"/>
    <w:rsid w:val="00CB1669"/>
    <w:rsid w:val="00CB227D"/>
    <w:rsid w:val="00CB4993"/>
    <w:rsid w:val="00CB649D"/>
    <w:rsid w:val="00CC2628"/>
    <w:rsid w:val="00CC3407"/>
    <w:rsid w:val="00CC3AC7"/>
    <w:rsid w:val="00CC3F03"/>
    <w:rsid w:val="00CC5B10"/>
    <w:rsid w:val="00CC6683"/>
    <w:rsid w:val="00CC7B60"/>
    <w:rsid w:val="00CD05D3"/>
    <w:rsid w:val="00CD14C3"/>
    <w:rsid w:val="00CD2469"/>
    <w:rsid w:val="00CD24F5"/>
    <w:rsid w:val="00CD29DC"/>
    <w:rsid w:val="00CD3848"/>
    <w:rsid w:val="00CD57E2"/>
    <w:rsid w:val="00CD66D6"/>
    <w:rsid w:val="00CE3448"/>
    <w:rsid w:val="00CE46EE"/>
    <w:rsid w:val="00CE4A44"/>
    <w:rsid w:val="00CE4BBA"/>
    <w:rsid w:val="00CE56D7"/>
    <w:rsid w:val="00CE5DD5"/>
    <w:rsid w:val="00CE6A1E"/>
    <w:rsid w:val="00CE6E3B"/>
    <w:rsid w:val="00CF5926"/>
    <w:rsid w:val="00D00150"/>
    <w:rsid w:val="00D01453"/>
    <w:rsid w:val="00D02408"/>
    <w:rsid w:val="00D10036"/>
    <w:rsid w:val="00D11B9C"/>
    <w:rsid w:val="00D16098"/>
    <w:rsid w:val="00D16E6D"/>
    <w:rsid w:val="00D17BEE"/>
    <w:rsid w:val="00D239EA"/>
    <w:rsid w:val="00D24E6E"/>
    <w:rsid w:val="00D25FCA"/>
    <w:rsid w:val="00D26437"/>
    <w:rsid w:val="00D267F9"/>
    <w:rsid w:val="00D27B0F"/>
    <w:rsid w:val="00D27D36"/>
    <w:rsid w:val="00D30AFA"/>
    <w:rsid w:val="00D31C21"/>
    <w:rsid w:val="00D32190"/>
    <w:rsid w:val="00D32A9B"/>
    <w:rsid w:val="00D33690"/>
    <w:rsid w:val="00D36911"/>
    <w:rsid w:val="00D37AED"/>
    <w:rsid w:val="00D41102"/>
    <w:rsid w:val="00D417F3"/>
    <w:rsid w:val="00D44001"/>
    <w:rsid w:val="00D4559B"/>
    <w:rsid w:val="00D46499"/>
    <w:rsid w:val="00D47BE5"/>
    <w:rsid w:val="00D47F87"/>
    <w:rsid w:val="00D50246"/>
    <w:rsid w:val="00D5355C"/>
    <w:rsid w:val="00D5666F"/>
    <w:rsid w:val="00D640D9"/>
    <w:rsid w:val="00D65203"/>
    <w:rsid w:val="00D66ADF"/>
    <w:rsid w:val="00D66CB0"/>
    <w:rsid w:val="00D66D85"/>
    <w:rsid w:val="00D73A36"/>
    <w:rsid w:val="00D74CD3"/>
    <w:rsid w:val="00D76BE1"/>
    <w:rsid w:val="00D77FCC"/>
    <w:rsid w:val="00D834FF"/>
    <w:rsid w:val="00D84D2B"/>
    <w:rsid w:val="00D855BE"/>
    <w:rsid w:val="00D85F19"/>
    <w:rsid w:val="00D86F5F"/>
    <w:rsid w:val="00D928F1"/>
    <w:rsid w:val="00D9299D"/>
    <w:rsid w:val="00D92BFD"/>
    <w:rsid w:val="00D937E9"/>
    <w:rsid w:val="00D9534B"/>
    <w:rsid w:val="00DA17D9"/>
    <w:rsid w:val="00DA305C"/>
    <w:rsid w:val="00DA3198"/>
    <w:rsid w:val="00DA36F4"/>
    <w:rsid w:val="00DA3CAE"/>
    <w:rsid w:val="00DB3A44"/>
    <w:rsid w:val="00DB63BC"/>
    <w:rsid w:val="00DC2683"/>
    <w:rsid w:val="00DC31D3"/>
    <w:rsid w:val="00DD0697"/>
    <w:rsid w:val="00DD5871"/>
    <w:rsid w:val="00DD5F56"/>
    <w:rsid w:val="00DE0B54"/>
    <w:rsid w:val="00DE23F6"/>
    <w:rsid w:val="00DE4DCE"/>
    <w:rsid w:val="00DE5085"/>
    <w:rsid w:val="00DE79FE"/>
    <w:rsid w:val="00DF036D"/>
    <w:rsid w:val="00DF168F"/>
    <w:rsid w:val="00DF55ED"/>
    <w:rsid w:val="00DF5AAA"/>
    <w:rsid w:val="00DF7C51"/>
    <w:rsid w:val="00E00147"/>
    <w:rsid w:val="00E0565D"/>
    <w:rsid w:val="00E1423C"/>
    <w:rsid w:val="00E15EBE"/>
    <w:rsid w:val="00E164D4"/>
    <w:rsid w:val="00E166A2"/>
    <w:rsid w:val="00E206C7"/>
    <w:rsid w:val="00E21875"/>
    <w:rsid w:val="00E21F16"/>
    <w:rsid w:val="00E27C65"/>
    <w:rsid w:val="00E3036B"/>
    <w:rsid w:val="00E3072F"/>
    <w:rsid w:val="00E3400E"/>
    <w:rsid w:val="00E34311"/>
    <w:rsid w:val="00E345B1"/>
    <w:rsid w:val="00E4084F"/>
    <w:rsid w:val="00E42A24"/>
    <w:rsid w:val="00E45977"/>
    <w:rsid w:val="00E4702E"/>
    <w:rsid w:val="00E515EE"/>
    <w:rsid w:val="00E51A14"/>
    <w:rsid w:val="00E5286B"/>
    <w:rsid w:val="00E54916"/>
    <w:rsid w:val="00E60037"/>
    <w:rsid w:val="00E62A78"/>
    <w:rsid w:val="00E63614"/>
    <w:rsid w:val="00E67BF2"/>
    <w:rsid w:val="00E70D8E"/>
    <w:rsid w:val="00E737BD"/>
    <w:rsid w:val="00E744F2"/>
    <w:rsid w:val="00E74F22"/>
    <w:rsid w:val="00E80A3F"/>
    <w:rsid w:val="00E85A6D"/>
    <w:rsid w:val="00E86DF5"/>
    <w:rsid w:val="00E91699"/>
    <w:rsid w:val="00E95F70"/>
    <w:rsid w:val="00E95FA4"/>
    <w:rsid w:val="00EA103B"/>
    <w:rsid w:val="00EB264C"/>
    <w:rsid w:val="00EB2BEB"/>
    <w:rsid w:val="00EC0272"/>
    <w:rsid w:val="00EC69DF"/>
    <w:rsid w:val="00ED411C"/>
    <w:rsid w:val="00ED66EC"/>
    <w:rsid w:val="00ED7615"/>
    <w:rsid w:val="00EE05CD"/>
    <w:rsid w:val="00EE21F1"/>
    <w:rsid w:val="00EE5FAE"/>
    <w:rsid w:val="00EF1226"/>
    <w:rsid w:val="00EF13BE"/>
    <w:rsid w:val="00EF1E39"/>
    <w:rsid w:val="00EF40C1"/>
    <w:rsid w:val="00EF47E8"/>
    <w:rsid w:val="00F020A1"/>
    <w:rsid w:val="00F02D46"/>
    <w:rsid w:val="00F04D55"/>
    <w:rsid w:val="00F06D51"/>
    <w:rsid w:val="00F07023"/>
    <w:rsid w:val="00F11413"/>
    <w:rsid w:val="00F11475"/>
    <w:rsid w:val="00F131F8"/>
    <w:rsid w:val="00F151C6"/>
    <w:rsid w:val="00F203E2"/>
    <w:rsid w:val="00F207C1"/>
    <w:rsid w:val="00F20B4B"/>
    <w:rsid w:val="00F220CB"/>
    <w:rsid w:val="00F22224"/>
    <w:rsid w:val="00F22865"/>
    <w:rsid w:val="00F2588C"/>
    <w:rsid w:val="00F26850"/>
    <w:rsid w:val="00F278EE"/>
    <w:rsid w:val="00F27CF7"/>
    <w:rsid w:val="00F30B84"/>
    <w:rsid w:val="00F31299"/>
    <w:rsid w:val="00F313F4"/>
    <w:rsid w:val="00F35512"/>
    <w:rsid w:val="00F36C5B"/>
    <w:rsid w:val="00F42329"/>
    <w:rsid w:val="00F42885"/>
    <w:rsid w:val="00F43A8C"/>
    <w:rsid w:val="00F449AC"/>
    <w:rsid w:val="00F4604B"/>
    <w:rsid w:val="00F55C3F"/>
    <w:rsid w:val="00F57339"/>
    <w:rsid w:val="00F6551A"/>
    <w:rsid w:val="00F70706"/>
    <w:rsid w:val="00F70902"/>
    <w:rsid w:val="00F755DB"/>
    <w:rsid w:val="00F81C1F"/>
    <w:rsid w:val="00F824DA"/>
    <w:rsid w:val="00F84FFD"/>
    <w:rsid w:val="00F85EBC"/>
    <w:rsid w:val="00F86A1F"/>
    <w:rsid w:val="00F90450"/>
    <w:rsid w:val="00F90534"/>
    <w:rsid w:val="00F906C1"/>
    <w:rsid w:val="00F938D4"/>
    <w:rsid w:val="00F93E39"/>
    <w:rsid w:val="00FA2F63"/>
    <w:rsid w:val="00FA3A66"/>
    <w:rsid w:val="00FA55D2"/>
    <w:rsid w:val="00FC0834"/>
    <w:rsid w:val="00FD2018"/>
    <w:rsid w:val="00FD390B"/>
    <w:rsid w:val="00FD3E8A"/>
    <w:rsid w:val="00FD490D"/>
    <w:rsid w:val="00FD4BCA"/>
    <w:rsid w:val="00FF31BA"/>
    <w:rsid w:val="00FF3E79"/>
    <w:rsid w:val="00FF3FFB"/>
    <w:rsid w:val="00FF7327"/>
    <w:rsid w:val="030724D8"/>
    <w:rsid w:val="0468CA8E"/>
    <w:rsid w:val="05426BA6"/>
    <w:rsid w:val="0772A8BF"/>
    <w:rsid w:val="078D0BC1"/>
    <w:rsid w:val="07B904CE"/>
    <w:rsid w:val="0B17352C"/>
    <w:rsid w:val="0EA0A75F"/>
    <w:rsid w:val="12B98AB9"/>
    <w:rsid w:val="160461E5"/>
    <w:rsid w:val="17606B3D"/>
    <w:rsid w:val="17D036A9"/>
    <w:rsid w:val="191528DB"/>
    <w:rsid w:val="1AAA94BC"/>
    <w:rsid w:val="1ADF92BD"/>
    <w:rsid w:val="1B871582"/>
    <w:rsid w:val="1B8A96B4"/>
    <w:rsid w:val="2160C143"/>
    <w:rsid w:val="22E5B8B4"/>
    <w:rsid w:val="265AF2D4"/>
    <w:rsid w:val="26F3A70A"/>
    <w:rsid w:val="2CB112A0"/>
    <w:rsid w:val="2D7C6160"/>
    <w:rsid w:val="30344735"/>
    <w:rsid w:val="320DD33E"/>
    <w:rsid w:val="353FBE2F"/>
    <w:rsid w:val="357FD653"/>
    <w:rsid w:val="3CECDF2C"/>
    <w:rsid w:val="3FBF942A"/>
    <w:rsid w:val="441220DE"/>
    <w:rsid w:val="4465C807"/>
    <w:rsid w:val="4764A0BE"/>
    <w:rsid w:val="481A1C44"/>
    <w:rsid w:val="48C5EF60"/>
    <w:rsid w:val="50B693E2"/>
    <w:rsid w:val="5388F43A"/>
    <w:rsid w:val="540C059C"/>
    <w:rsid w:val="563FAE67"/>
    <w:rsid w:val="567CDF24"/>
    <w:rsid w:val="578F994D"/>
    <w:rsid w:val="58BCBBE0"/>
    <w:rsid w:val="5C07F096"/>
    <w:rsid w:val="612E9CA2"/>
    <w:rsid w:val="614D2AF2"/>
    <w:rsid w:val="6405B588"/>
    <w:rsid w:val="65CE2178"/>
    <w:rsid w:val="66796948"/>
    <w:rsid w:val="69057E34"/>
    <w:rsid w:val="6AFF4538"/>
    <w:rsid w:val="6B20771D"/>
    <w:rsid w:val="6C6CCBF3"/>
    <w:rsid w:val="72A2093F"/>
    <w:rsid w:val="7355F94E"/>
    <w:rsid w:val="7858EC1F"/>
    <w:rsid w:val="7AB6F7BF"/>
    <w:rsid w:val="7ACDA8BE"/>
    <w:rsid w:val="7AD42CF7"/>
    <w:rsid w:val="7AF2F2F8"/>
    <w:rsid w:val="7B88F604"/>
    <w:rsid w:val="7BA8D2C5"/>
    <w:rsid w:val="7BAB8EE8"/>
    <w:rsid w:val="7E1A8EB1"/>
    <w:rsid w:val="7E3A6B03"/>
    <w:rsid w:val="7E8DC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2E6603"/>
  <w15:docId w15:val="{CA4314A1-AB29-473E-AF5D-932E4311C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6D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6D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6D8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D8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D8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D8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D8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D8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D8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D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6D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6D8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D8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D8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D8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D8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D8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6D8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6D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6D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6D8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6D8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6D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6D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6D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6D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D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D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6D85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5C7D3A"/>
  </w:style>
  <w:style w:type="character" w:customStyle="1" w:styleId="findhit">
    <w:name w:val="findhit"/>
    <w:basedOn w:val="DefaultParagraphFont"/>
    <w:rsid w:val="005C7D3A"/>
  </w:style>
  <w:style w:type="character" w:customStyle="1" w:styleId="ref-journal">
    <w:name w:val="ref-journal"/>
    <w:basedOn w:val="DefaultParagraphFont"/>
    <w:rsid w:val="000E2302"/>
  </w:style>
  <w:style w:type="character" w:customStyle="1" w:styleId="ref-vol">
    <w:name w:val="ref-vol"/>
    <w:basedOn w:val="DefaultParagraphFont"/>
    <w:rsid w:val="000E2302"/>
  </w:style>
  <w:style w:type="character" w:styleId="CommentReference">
    <w:name w:val="annotation reference"/>
    <w:basedOn w:val="DefaultParagraphFont"/>
    <w:uiPriority w:val="99"/>
    <w:semiHidden/>
    <w:unhideWhenUsed/>
    <w:rsid w:val="000E23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23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3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3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302"/>
    <w:rPr>
      <w:b/>
      <w:bCs/>
      <w:sz w:val="20"/>
      <w:szCs w:val="20"/>
    </w:rPr>
  </w:style>
  <w:style w:type="character" w:customStyle="1" w:styleId="texhtml">
    <w:name w:val="texhtml"/>
    <w:basedOn w:val="DefaultParagraphFont"/>
    <w:rsid w:val="00F22865"/>
  </w:style>
  <w:style w:type="paragraph" w:customStyle="1" w:styleId="xxelementtoproof">
    <w:name w:val="x_xelementtoproof"/>
    <w:basedOn w:val="Normal"/>
    <w:rsid w:val="00F22865"/>
    <w:pPr>
      <w:spacing w:after="0" w:line="240" w:lineRule="auto"/>
    </w:pPr>
    <w:rPr>
      <w:rFonts w:cs="Times New Roman"/>
      <w:kern w:val="0"/>
      <w:szCs w:val="24"/>
      <w:lang w:eastAsia="en-AU"/>
    </w:rPr>
  </w:style>
  <w:style w:type="table" w:styleId="TableGrid">
    <w:name w:val="Table Grid"/>
    <w:basedOn w:val="TableNormal"/>
    <w:uiPriority w:val="39"/>
    <w:rsid w:val="004F26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A6B9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C58C1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C58C1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1C7E1A"/>
    <w:pPr>
      <w:spacing w:after="0" w:line="240" w:lineRule="auto"/>
    </w:pPr>
    <w:rPr>
      <w:rFonts w:eastAsia="MS Mincho" w:cs="Times New Roman"/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926EF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26EF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26EF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26EF"/>
    <w:rPr>
      <w:rFonts w:cs="Times New Roman"/>
      <w:noProof/>
      <w:lang w:val="en-US"/>
    </w:rPr>
  </w:style>
  <w:style w:type="character" w:styleId="Emphasis">
    <w:name w:val="Emphasis"/>
    <w:basedOn w:val="DefaultParagraphFont"/>
    <w:uiPriority w:val="20"/>
    <w:qFormat/>
    <w:rsid w:val="00310CF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45F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5FD7"/>
  </w:style>
  <w:style w:type="paragraph" w:styleId="Footer">
    <w:name w:val="footer"/>
    <w:basedOn w:val="Normal"/>
    <w:link w:val="FooterChar"/>
    <w:uiPriority w:val="99"/>
    <w:unhideWhenUsed/>
    <w:rsid w:val="00145F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5F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41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52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86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7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9250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12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45084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3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ABBB5D-FBCD-45BD-8F56-50C6AAEB3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4</Words>
  <Characters>189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6</CharactersWithSpaces>
  <SharedDoc>false</SharedDoc>
  <HLinks>
    <vt:vector size="60" baseType="variant">
      <vt:variant>
        <vt:i4>655386</vt:i4>
      </vt:variant>
      <vt:variant>
        <vt:i4>29</vt:i4>
      </vt:variant>
      <vt:variant>
        <vt:i4>0</vt:i4>
      </vt:variant>
      <vt:variant>
        <vt:i4>5</vt:i4>
      </vt:variant>
      <vt:variant>
        <vt:lpwstr>https://doi.org/10.1186/s12875-015-0252-7</vt:lpwstr>
      </vt:variant>
      <vt:variant>
        <vt:lpwstr/>
      </vt:variant>
      <vt:variant>
        <vt:i4>1769552</vt:i4>
      </vt:variant>
      <vt:variant>
        <vt:i4>26</vt:i4>
      </vt:variant>
      <vt:variant>
        <vt:i4>0</vt:i4>
      </vt:variant>
      <vt:variant>
        <vt:i4>5</vt:i4>
      </vt:variant>
      <vt:variant>
        <vt:lpwstr>https://doi.org/10.1159/000376585</vt:lpwstr>
      </vt:variant>
      <vt:variant>
        <vt:lpwstr/>
      </vt:variant>
      <vt:variant>
        <vt:i4>2359348</vt:i4>
      </vt:variant>
      <vt:variant>
        <vt:i4>23</vt:i4>
      </vt:variant>
      <vt:variant>
        <vt:i4>0</vt:i4>
      </vt:variant>
      <vt:variant>
        <vt:i4>5</vt:i4>
      </vt:variant>
      <vt:variant>
        <vt:lpwstr>https://doi.org/10.1016/j.psyneuen.2019.02.021</vt:lpwstr>
      </vt:variant>
      <vt:variant>
        <vt:lpwstr/>
      </vt:variant>
      <vt:variant>
        <vt:i4>4325469</vt:i4>
      </vt:variant>
      <vt:variant>
        <vt:i4>20</vt:i4>
      </vt:variant>
      <vt:variant>
        <vt:i4>0</vt:i4>
      </vt:variant>
      <vt:variant>
        <vt:i4>5</vt:i4>
      </vt:variant>
      <vt:variant>
        <vt:lpwstr>https://doi.org/10.1016/j.jpsychores.2021.110657</vt:lpwstr>
      </vt:variant>
      <vt:variant>
        <vt:lpwstr/>
      </vt:variant>
      <vt:variant>
        <vt:i4>5308435</vt:i4>
      </vt:variant>
      <vt:variant>
        <vt:i4>17</vt:i4>
      </vt:variant>
      <vt:variant>
        <vt:i4>0</vt:i4>
      </vt:variant>
      <vt:variant>
        <vt:i4>5</vt:i4>
      </vt:variant>
      <vt:variant>
        <vt:lpwstr>https://doi.org/10.1093/eurheartj/eht216</vt:lpwstr>
      </vt:variant>
      <vt:variant>
        <vt:lpwstr/>
      </vt:variant>
      <vt:variant>
        <vt:i4>2556027</vt:i4>
      </vt:variant>
      <vt:variant>
        <vt:i4>14</vt:i4>
      </vt:variant>
      <vt:variant>
        <vt:i4>0</vt:i4>
      </vt:variant>
      <vt:variant>
        <vt:i4>5</vt:i4>
      </vt:variant>
      <vt:variant>
        <vt:lpwstr>https://doi.org/10.1111/acem.13882</vt:lpwstr>
      </vt:variant>
      <vt:variant>
        <vt:lpwstr/>
      </vt:variant>
      <vt:variant>
        <vt:i4>4980806</vt:i4>
      </vt:variant>
      <vt:variant>
        <vt:i4>11</vt:i4>
      </vt:variant>
      <vt:variant>
        <vt:i4>0</vt:i4>
      </vt:variant>
      <vt:variant>
        <vt:i4>5</vt:i4>
      </vt:variant>
      <vt:variant>
        <vt:lpwstr>https://doi.org/10.1016/j.circen.2015.11.008</vt:lpwstr>
      </vt:variant>
      <vt:variant>
        <vt:lpwstr/>
      </vt:variant>
      <vt:variant>
        <vt:i4>2556011</vt:i4>
      </vt:variant>
      <vt:variant>
        <vt:i4>8</vt:i4>
      </vt:variant>
      <vt:variant>
        <vt:i4>0</vt:i4>
      </vt:variant>
      <vt:variant>
        <vt:i4>5</vt:i4>
      </vt:variant>
      <vt:variant>
        <vt:lpwstr>https://doi.org/10.2307/2136404</vt:lpwstr>
      </vt:variant>
      <vt:variant>
        <vt:lpwstr/>
      </vt:variant>
      <vt:variant>
        <vt:i4>6553700</vt:i4>
      </vt:variant>
      <vt:variant>
        <vt:i4>5</vt:i4>
      </vt:variant>
      <vt:variant>
        <vt:i4>0</vt:i4>
      </vt:variant>
      <vt:variant>
        <vt:i4>5</vt:i4>
      </vt:variant>
      <vt:variant>
        <vt:lpwstr>https://doi.org/10.1152/physiol.00021.2024</vt:lpwstr>
      </vt:variant>
      <vt:variant>
        <vt:lpwstr/>
      </vt:variant>
      <vt:variant>
        <vt:i4>262157</vt:i4>
      </vt:variant>
      <vt:variant>
        <vt:i4>0</vt:i4>
      </vt:variant>
      <vt:variant>
        <vt:i4>0</vt:i4>
      </vt:variant>
      <vt:variant>
        <vt:i4>5</vt:i4>
      </vt:variant>
      <vt:variant>
        <vt:lpwstr>https://osf.io/94p6n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Jones</dc:creator>
  <cp:keywords/>
  <dc:description/>
  <cp:lastModifiedBy>Niranjana  C</cp:lastModifiedBy>
  <cp:revision>3</cp:revision>
  <cp:lastPrinted>2025-09-12T05:07:00Z</cp:lastPrinted>
  <dcterms:created xsi:type="dcterms:W3CDTF">2025-11-27T01:53:00Z</dcterms:created>
  <dcterms:modified xsi:type="dcterms:W3CDTF">2025-12-10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8fa82a-ad14-40f5-873c-43d6bf58bc5d</vt:lpwstr>
  </property>
</Properties>
</file>